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FC3407">
      <w:pPr>
        <w:pStyle w:val="20"/>
        <w:spacing w:before="90" w:line="240" w:lineRule="auto"/>
        <w:jc w:val="left"/>
        <w:rPr>
          <w:rFonts w:hint="eastAsia"/>
          <w:b w:val="0"/>
          <w:bCs w:val="0"/>
          <w:spacing w:val="-2"/>
          <w:sz w:val="22"/>
          <w:szCs w:val="22"/>
          <w:lang w:val="en-US" w:eastAsia="zh-CN"/>
        </w:rPr>
      </w:pPr>
      <w:r>
        <w:rPr>
          <w:rFonts w:hint="eastAsia"/>
          <w:b/>
          <w:bCs/>
          <w:spacing w:val="-2"/>
          <w:sz w:val="28"/>
          <w:szCs w:val="28"/>
          <w:lang w:val="en-US" w:eastAsia="zh-CN"/>
        </w:rPr>
        <w:t>Supplementary materials</w:t>
      </w:r>
    </w:p>
    <w:p w14:paraId="16B0AD1F">
      <w:pPr>
        <w:pStyle w:val="20"/>
        <w:spacing w:before="90" w:line="240" w:lineRule="auto"/>
        <w:jc w:val="left"/>
        <w:rPr>
          <w:rFonts w:ascii="微软雅黑"/>
          <w:b w:val="0"/>
          <w:bCs w:val="0"/>
          <w:sz w:val="22"/>
          <w:szCs w:val="22"/>
        </w:rPr>
      </w:pPr>
      <w:r>
        <w:rPr>
          <w:rFonts w:hint="eastAsia"/>
          <w:b w:val="0"/>
          <w:bCs w:val="0"/>
          <w:spacing w:val="-2"/>
          <w:sz w:val="22"/>
          <w:szCs w:val="22"/>
          <w:lang w:val="en-US" w:eastAsia="zh-CN"/>
        </w:rPr>
        <w:t>Supplementary Table 1</w:t>
      </w:r>
      <w:r>
        <w:rPr>
          <w:b w:val="0"/>
          <w:bCs w:val="0"/>
          <w:spacing w:val="-2"/>
          <w:sz w:val="22"/>
          <w:szCs w:val="22"/>
        </w:rPr>
        <w:tab/>
      </w:r>
      <w:r>
        <w:rPr>
          <w:b w:val="0"/>
          <w:bCs w:val="0"/>
          <w:spacing w:val="-2"/>
          <w:sz w:val="22"/>
          <w:szCs w:val="22"/>
        </w:rPr>
        <w:t xml:space="preserve">Identification of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c</w:t>
      </w:r>
      <w:r>
        <w:rPr>
          <w:b w:val="0"/>
          <w:bCs w:val="0"/>
          <w:spacing w:val="-2"/>
          <w:sz w:val="22"/>
          <w:szCs w:val="22"/>
        </w:rPr>
        <w:t xml:space="preserve">hemical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c</w:t>
      </w:r>
      <w:r>
        <w:rPr>
          <w:b w:val="0"/>
          <w:bCs w:val="0"/>
          <w:spacing w:val="-2"/>
          <w:sz w:val="22"/>
          <w:szCs w:val="22"/>
        </w:rPr>
        <w:t xml:space="preserve">omponents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c</w:t>
      </w:r>
      <w:r>
        <w:rPr>
          <w:b w:val="0"/>
          <w:bCs w:val="0"/>
          <w:spacing w:val="-2"/>
          <w:sz w:val="22"/>
          <w:szCs w:val="22"/>
        </w:rPr>
        <w:t xml:space="preserve">orresponding to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c</w:t>
      </w:r>
      <w:r>
        <w:rPr>
          <w:b w:val="0"/>
          <w:bCs w:val="0"/>
          <w:spacing w:val="-2"/>
          <w:sz w:val="22"/>
          <w:szCs w:val="22"/>
        </w:rPr>
        <w:t xml:space="preserve">haracteristic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p</w:t>
      </w:r>
      <w:r>
        <w:rPr>
          <w:b w:val="0"/>
          <w:bCs w:val="0"/>
          <w:spacing w:val="-2"/>
          <w:sz w:val="22"/>
          <w:szCs w:val="22"/>
        </w:rPr>
        <w:t xml:space="preserve">eaks in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b</w:t>
      </w:r>
      <w:r>
        <w:rPr>
          <w:b w:val="0"/>
          <w:bCs w:val="0"/>
          <w:spacing w:val="-2"/>
          <w:sz w:val="22"/>
          <w:szCs w:val="22"/>
        </w:rPr>
        <w:t xml:space="preserve">ase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p</w:t>
      </w:r>
      <w:r>
        <w:rPr>
          <w:b w:val="0"/>
          <w:bCs w:val="0"/>
          <w:spacing w:val="-2"/>
          <w:sz w:val="22"/>
          <w:szCs w:val="22"/>
        </w:rPr>
        <w:t xml:space="preserve">eak </w:t>
      </w:r>
      <w:r>
        <w:rPr>
          <w:rFonts w:hint="eastAsia" w:eastAsia="宋体"/>
          <w:b w:val="0"/>
          <w:bCs w:val="0"/>
          <w:spacing w:val="-2"/>
          <w:sz w:val="22"/>
          <w:szCs w:val="22"/>
          <w:lang w:val="en-US" w:eastAsia="zh-CN"/>
        </w:rPr>
        <w:t>c</w:t>
      </w:r>
      <w:r>
        <w:rPr>
          <w:b w:val="0"/>
          <w:bCs w:val="0"/>
          <w:spacing w:val="-2"/>
          <w:sz w:val="22"/>
          <w:szCs w:val="22"/>
        </w:rPr>
        <w:t>hromatogram</w:t>
      </w:r>
      <w:r>
        <w:rPr>
          <w:rFonts w:hint="eastAsia"/>
          <w:b w:val="0"/>
          <w:bCs w:val="0"/>
          <w:spacing w:val="-2"/>
          <w:sz w:val="22"/>
          <w:szCs w:val="22"/>
          <w:lang w:val="en-US" w:eastAsia="zh-CN"/>
        </w:rPr>
        <w:t>.</w:t>
      </w:r>
    </w:p>
    <w:tbl>
      <w:tblPr>
        <w:tblStyle w:val="8"/>
        <w:tblW w:w="911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841"/>
        <w:gridCol w:w="779"/>
        <w:gridCol w:w="602"/>
        <w:gridCol w:w="1112"/>
        <w:gridCol w:w="737"/>
        <w:gridCol w:w="2946"/>
        <w:gridCol w:w="1634"/>
      </w:tblGrid>
      <w:tr w14:paraId="3FFF64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468" w:type="dxa"/>
            <w:tcBorders>
              <w:bottom w:val="single" w:color="auto" w:sz="4" w:space="0"/>
            </w:tcBorders>
            <w:noWrap w:val="0"/>
            <w:vAlign w:val="center"/>
          </w:tcPr>
          <w:p w14:paraId="4AE230E0">
            <w:pPr>
              <w:pStyle w:val="20"/>
              <w:spacing w:before="90" w:line="240" w:lineRule="auto"/>
              <w:jc w:val="center"/>
              <w:rPr>
                <w:rFonts w:hint="eastAsia"/>
                <w:b/>
                <w:bCs/>
                <w:spacing w:val="-2"/>
                <w:sz w:val="16"/>
                <w:szCs w:val="21"/>
              </w:rPr>
            </w:pPr>
            <w:bookmarkStart w:id="0" w:name="_Hlk196390532"/>
            <w:r>
              <w:rPr>
                <w:b/>
                <w:bCs/>
                <w:spacing w:val="-2"/>
                <w:sz w:val="16"/>
                <w:szCs w:val="21"/>
              </w:rPr>
              <w:t>No</w:t>
            </w:r>
          </w:p>
        </w:tc>
        <w:tc>
          <w:tcPr>
            <w:tcW w:w="841" w:type="dxa"/>
            <w:tcBorders>
              <w:bottom w:val="single" w:color="auto" w:sz="4" w:space="0"/>
            </w:tcBorders>
            <w:noWrap w:val="0"/>
            <w:vAlign w:val="center"/>
          </w:tcPr>
          <w:p w14:paraId="390BD398">
            <w:pPr>
              <w:pStyle w:val="20"/>
              <w:spacing w:before="90" w:line="240" w:lineRule="auto"/>
              <w:jc w:val="center"/>
              <w:rPr>
                <w:rFonts w:hint="eastAsia"/>
                <w:b/>
                <w:bCs/>
                <w:spacing w:val="-2"/>
                <w:sz w:val="16"/>
                <w:szCs w:val="21"/>
              </w:rPr>
            </w:pPr>
            <w:r>
              <w:rPr>
                <w:b/>
                <w:bCs/>
                <w:spacing w:val="-2"/>
                <w:sz w:val="16"/>
                <w:szCs w:val="21"/>
              </w:rPr>
              <w:t>m/z</w:t>
            </w:r>
          </w:p>
        </w:tc>
        <w:tc>
          <w:tcPr>
            <w:tcW w:w="779" w:type="dxa"/>
            <w:tcBorders>
              <w:bottom w:val="single" w:color="auto" w:sz="4" w:space="0"/>
            </w:tcBorders>
            <w:noWrap w:val="0"/>
            <w:vAlign w:val="center"/>
          </w:tcPr>
          <w:p w14:paraId="6F4D4D88">
            <w:pPr>
              <w:pStyle w:val="20"/>
              <w:spacing w:before="90" w:line="240" w:lineRule="auto"/>
              <w:jc w:val="center"/>
              <w:rPr>
                <w:rFonts w:hint="eastAsia"/>
                <w:b/>
                <w:bCs/>
                <w:spacing w:val="-2"/>
                <w:sz w:val="16"/>
                <w:szCs w:val="21"/>
              </w:rPr>
            </w:pPr>
            <w:r>
              <w:rPr>
                <w:b/>
                <w:bCs/>
                <w:spacing w:val="-2"/>
                <w:sz w:val="16"/>
                <w:szCs w:val="21"/>
              </w:rPr>
              <w:t>RT/</w:t>
            </w:r>
            <w:r>
              <w:rPr>
                <w:rFonts w:hint="eastAsia"/>
                <w:b/>
                <w:bCs/>
                <w:spacing w:val="-2"/>
                <w:sz w:val="16"/>
                <w:szCs w:val="21"/>
              </w:rPr>
              <w:t>m</w:t>
            </w:r>
            <w:r>
              <w:rPr>
                <w:b/>
                <w:bCs/>
                <w:spacing w:val="-2"/>
                <w:sz w:val="16"/>
                <w:szCs w:val="21"/>
              </w:rPr>
              <w:t>in</w:t>
            </w:r>
          </w:p>
        </w:tc>
        <w:tc>
          <w:tcPr>
            <w:tcW w:w="602" w:type="dxa"/>
            <w:tcBorders>
              <w:bottom w:val="single" w:color="auto" w:sz="4" w:space="0"/>
            </w:tcBorders>
            <w:noWrap w:val="0"/>
            <w:vAlign w:val="center"/>
          </w:tcPr>
          <w:p w14:paraId="436F08F6">
            <w:pPr>
              <w:pStyle w:val="20"/>
              <w:spacing w:before="90" w:line="240" w:lineRule="auto"/>
              <w:jc w:val="center"/>
              <w:rPr>
                <w:rFonts w:hint="eastAsia"/>
                <w:b/>
                <w:bCs/>
                <w:spacing w:val="-2"/>
                <w:sz w:val="16"/>
                <w:szCs w:val="21"/>
                <w:lang w:val="en-US" w:eastAsia="zh-CN"/>
              </w:rPr>
            </w:pPr>
            <w:r>
              <w:rPr>
                <w:rFonts w:hint="eastAsia"/>
                <w:b/>
                <w:bCs/>
                <w:spacing w:val="-2"/>
                <w:sz w:val="16"/>
                <w:szCs w:val="21"/>
                <w:lang w:val="en-US" w:eastAsia="zh-CN"/>
              </w:rPr>
              <w:t>ppm</w:t>
            </w:r>
          </w:p>
        </w:tc>
        <w:tc>
          <w:tcPr>
            <w:tcW w:w="1112" w:type="dxa"/>
            <w:tcBorders>
              <w:bottom w:val="single" w:color="auto" w:sz="4" w:space="0"/>
            </w:tcBorders>
            <w:noWrap w:val="0"/>
            <w:vAlign w:val="center"/>
          </w:tcPr>
          <w:p w14:paraId="1192EED5">
            <w:pPr>
              <w:pStyle w:val="20"/>
              <w:spacing w:before="90" w:line="240" w:lineRule="auto"/>
              <w:jc w:val="center"/>
              <w:rPr>
                <w:b/>
                <w:bCs/>
                <w:spacing w:val="-2"/>
                <w:sz w:val="16"/>
                <w:szCs w:val="21"/>
              </w:rPr>
            </w:pPr>
            <w:r>
              <w:rPr>
                <w:b/>
                <w:bCs/>
                <w:spacing w:val="-2"/>
                <w:sz w:val="16"/>
                <w:szCs w:val="21"/>
              </w:rPr>
              <w:t>Adduct</w:t>
            </w:r>
          </w:p>
        </w:tc>
        <w:tc>
          <w:tcPr>
            <w:tcW w:w="737" w:type="dxa"/>
            <w:tcBorders>
              <w:bottom w:val="single" w:color="auto" w:sz="4" w:space="0"/>
            </w:tcBorders>
            <w:noWrap w:val="0"/>
            <w:vAlign w:val="center"/>
          </w:tcPr>
          <w:p w14:paraId="7DC32ADF">
            <w:pPr>
              <w:pStyle w:val="20"/>
              <w:spacing w:before="90" w:line="240" w:lineRule="auto"/>
              <w:jc w:val="center"/>
              <w:rPr>
                <w:b/>
                <w:bCs/>
                <w:spacing w:val="-2"/>
                <w:sz w:val="16"/>
                <w:szCs w:val="21"/>
              </w:rPr>
            </w:pPr>
            <w:r>
              <w:rPr>
                <w:rFonts w:hint="eastAsia"/>
                <w:b/>
                <w:bCs/>
                <w:spacing w:val="-2"/>
                <w:sz w:val="16"/>
                <w:szCs w:val="21"/>
                <w:lang w:val="en-US" w:eastAsia="zh-CN"/>
              </w:rPr>
              <w:t>S</w:t>
            </w:r>
            <w:r>
              <w:rPr>
                <w:b/>
                <w:bCs/>
                <w:spacing w:val="-2"/>
                <w:sz w:val="16"/>
                <w:szCs w:val="21"/>
              </w:rPr>
              <w:t>core</w:t>
            </w:r>
          </w:p>
        </w:tc>
        <w:tc>
          <w:tcPr>
            <w:tcW w:w="2946" w:type="dxa"/>
            <w:tcBorders>
              <w:bottom w:val="single" w:color="auto" w:sz="4" w:space="0"/>
            </w:tcBorders>
            <w:noWrap w:val="0"/>
            <w:vAlign w:val="center"/>
          </w:tcPr>
          <w:p w14:paraId="16F65D79">
            <w:pPr>
              <w:pStyle w:val="20"/>
              <w:spacing w:before="90" w:line="240" w:lineRule="auto"/>
              <w:jc w:val="center"/>
              <w:rPr>
                <w:rFonts w:hint="default" w:eastAsia="宋体"/>
                <w:b/>
                <w:bCs/>
                <w:spacing w:val="-2"/>
                <w:sz w:val="16"/>
                <w:szCs w:val="21"/>
                <w:lang w:val="en-US" w:eastAsia="zh-CN"/>
              </w:rPr>
            </w:pPr>
            <w:r>
              <w:rPr>
                <w:b/>
                <w:bCs/>
                <w:spacing w:val="-2"/>
                <w:sz w:val="16"/>
                <w:szCs w:val="21"/>
              </w:rPr>
              <w:t>Compound</w:t>
            </w:r>
            <w:r>
              <w:rPr>
                <w:rFonts w:hint="eastAsia"/>
                <w:b/>
                <w:bCs/>
                <w:spacing w:val="-2"/>
                <w:sz w:val="16"/>
                <w:szCs w:val="21"/>
                <w:lang w:val="en-US" w:eastAsia="zh-CN"/>
              </w:rPr>
              <w:t xml:space="preserve"> name</w:t>
            </w:r>
          </w:p>
        </w:tc>
        <w:tc>
          <w:tcPr>
            <w:tcW w:w="1634" w:type="dxa"/>
            <w:tcBorders>
              <w:bottom w:val="single" w:color="auto" w:sz="4" w:space="0"/>
            </w:tcBorders>
            <w:noWrap w:val="0"/>
            <w:vAlign w:val="center"/>
          </w:tcPr>
          <w:p w14:paraId="1D54928F">
            <w:pPr>
              <w:pStyle w:val="20"/>
              <w:spacing w:before="90" w:line="240" w:lineRule="auto"/>
              <w:jc w:val="center"/>
              <w:rPr>
                <w:b/>
                <w:bCs/>
                <w:spacing w:val="-2"/>
                <w:sz w:val="16"/>
                <w:szCs w:val="21"/>
              </w:rPr>
            </w:pPr>
            <w:r>
              <w:rPr>
                <w:b/>
                <w:bCs/>
                <w:spacing w:val="-2"/>
                <w:sz w:val="16"/>
                <w:szCs w:val="21"/>
              </w:rPr>
              <w:t>SuperClass</w:t>
            </w:r>
          </w:p>
        </w:tc>
      </w:tr>
      <w:bookmarkEnd w:id="0"/>
      <w:tr w14:paraId="777976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46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3C41AC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</w:t>
            </w:r>
          </w:p>
        </w:tc>
        <w:tc>
          <w:tcPr>
            <w:tcW w:w="84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 w14:paraId="2B418CF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66.0861</w:t>
            </w:r>
          </w:p>
        </w:tc>
        <w:tc>
          <w:tcPr>
            <w:tcW w:w="77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72E332D">
            <w:pPr>
              <w:pStyle w:val="20"/>
              <w:spacing w:before="90" w:line="240" w:lineRule="auto"/>
              <w:jc w:val="center"/>
              <w:rPr>
                <w:rFonts w:hint="default"/>
                <w:spacing w:val="-2"/>
                <w:sz w:val="16"/>
                <w:szCs w:val="21"/>
                <w:lang w:val="en-US" w:eastAsia="zh-CN"/>
              </w:rPr>
            </w:pPr>
            <w:r>
              <w:rPr>
                <w:rFonts w:hint="eastAsia"/>
                <w:spacing w:val="-2"/>
                <w:sz w:val="16"/>
                <w:szCs w:val="21"/>
                <w:lang w:val="en-US" w:eastAsia="zh-CN"/>
              </w:rPr>
              <w:t>2.28</w:t>
            </w:r>
          </w:p>
        </w:tc>
        <w:tc>
          <w:tcPr>
            <w:tcW w:w="60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26DEDB6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4</w:t>
            </w:r>
          </w:p>
        </w:tc>
        <w:tc>
          <w:tcPr>
            <w:tcW w:w="1112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F30DCA2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33A230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94</w:t>
            </w:r>
          </w:p>
        </w:tc>
        <w:tc>
          <w:tcPr>
            <w:tcW w:w="294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8CF20B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henylalanine</w:t>
            </w:r>
          </w:p>
        </w:tc>
        <w:tc>
          <w:tcPr>
            <w:tcW w:w="163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7BA7D90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Small peptides</w:t>
            </w:r>
          </w:p>
        </w:tc>
      </w:tr>
      <w:tr w14:paraId="1F64DC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6A2792C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18053E4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05.096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3039174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.02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5303BA2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8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4B4FEE08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2B6DCD1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695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2739460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Tryptopha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7B036D1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Small peptides</w:t>
            </w:r>
          </w:p>
        </w:tc>
      </w:tr>
      <w:tr w14:paraId="787DAD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4498504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1D5DD7E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549.159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78A749B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.74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66FB7F7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6E6CFD46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0AF0C4E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537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58F1D74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5,7-dihydroxy-2-phenyl-6-[3,4,5-trihydroxy-6-(hydroxymethyl)oxan-2-yl]-8-(3,4,5-trihydroxyoxan-2-yl)-4H-chromen-4-on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7491E7B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7CB74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07C37A8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00852CA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47.09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7BD2CE8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6.44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5261484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2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3AAE5EF2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1BBCB03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97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30713D3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Baical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51CB77C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4DA376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235350A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5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4788BA9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49.107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49D7DCB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6.85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2717A44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04DFA64E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063ED1E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8431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0B5E06D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Naringenin-4'-O-.beta.-D-glucuronid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4717A41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55C098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165DDCCB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6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5C7EE4B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61.107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1A7A4BB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7.71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7F6D961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2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3E62F333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083E545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97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75321E4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Oroxind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2675E27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459CC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07F119B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7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08797EE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71.059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177D50B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.21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047C892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6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6D729A36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3365EB0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96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436ECE17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Baicale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62FCDE9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7A92A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32F5A15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8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4CABBD7B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63.075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477B97D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.3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390723B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77764091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6246781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8878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15A6EE3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-Methoxycinnamaldehyd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6BA773E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henylpropanoids</w:t>
            </w:r>
          </w:p>
        </w:tc>
      </w:tr>
      <w:tr w14:paraId="0F6A13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46AA97B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3C1F33D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75.107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481AFB9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75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02F31C7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0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054FB13F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0B3A038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53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3DEEB48B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Neobaicale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56024CE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3F1179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735C2353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rFonts w:hint="eastAsia"/>
                <w:spacing w:val="-2"/>
                <w:sz w:val="16"/>
                <w:szCs w:val="21"/>
              </w:rPr>
              <w:t>10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54C8393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77.179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1B868C1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96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39D3F90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5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12EA3D9F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</w:t>
            </w:r>
            <w:r>
              <w:rPr>
                <w:spacing w:val="-2"/>
                <w:sz w:val="16"/>
                <w:szCs w:val="21"/>
                <w:vertAlign w:val="subscript"/>
              </w:rPr>
              <w:t>2</w:t>
            </w:r>
            <w:r>
              <w:rPr>
                <w:spacing w:val="-2"/>
                <w:sz w:val="16"/>
                <w:szCs w:val="21"/>
              </w:rPr>
              <w:t>O+H]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2958162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776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472E08C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(5r)-5-hydroxy-1-(4-hydroxy-3-methoxyphenyl)decan-3-on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1810F02E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NA</w:t>
            </w:r>
          </w:p>
        </w:tc>
      </w:tr>
      <w:tr w14:paraId="37F503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62DAFB6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1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58E4912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85.075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4F36B56B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1.01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16CB609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8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774472B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]+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59DC48E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18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5C13AA2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Oroxyl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66FD12F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2028D0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75CE1A5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2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07BF6B5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69.013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18C7DE9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.05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757C74C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.5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5519EE3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-C2H4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0281782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95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4BB3AFB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Ethyl gallat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30FAF24F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henolic acids (C6- C1)</w:t>
            </w:r>
          </w:p>
        </w:tc>
      </w:tr>
      <w:tr w14:paraId="71431C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74367CD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39A9271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89.07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1C2A565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.48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0375C06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5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196CE76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7AE4FA1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768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49D9890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(+)-catechin hydrat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2886264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7F560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1270C76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4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5CD6393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75.060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5694136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.65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71AA1AE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.3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69C16B4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455CD48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302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02E6F5D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-Isopropylmalic acid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4CA8244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atty Acids and</w:t>
            </w:r>
          </w:p>
          <w:p w14:paraId="65C0FC2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Conjugates</w:t>
            </w:r>
          </w:p>
        </w:tc>
      </w:tr>
      <w:tr w14:paraId="0944EB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02F3170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5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3718A89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01.034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7C67195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5.16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4CD2F70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0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5954C71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175C383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758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1013997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Viscidulin I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61AD414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2BA77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69CCA86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6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5AA0083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87.0971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432C4A7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6.35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43EBFF2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.9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0010B77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6D37325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85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441DE7C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Azelaic acid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6379F0B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atty Acids and</w:t>
            </w:r>
          </w:p>
          <w:p w14:paraId="50340F6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Conjugates</w:t>
            </w:r>
          </w:p>
        </w:tc>
      </w:tr>
      <w:tr w14:paraId="1E8F27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2C492E0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7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03C4946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891.16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4801FA8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6.48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627F49B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3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50FE333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2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72A77A6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886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0B82EBF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Apigenin 7-glucuronid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415C757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06B00C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6154D01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8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6352DA9B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845.491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615D7F5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6.8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4EA49F5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8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3BD7EC4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COO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3574EB3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8023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64F38C3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Ginsenoside A2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62D2673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Triterpenoids</w:t>
            </w:r>
          </w:p>
        </w:tc>
      </w:tr>
      <w:tr w14:paraId="0A932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0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71BB33F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9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54349EC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19.192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394133F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7.41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4685EAD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4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23B6F03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2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784A452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516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15B8EE2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Oroxylosid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02A57AB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68F7CA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75590A8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0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5FC0E67D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75.088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2183BFF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7.5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65A5D3A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4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63B3A58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7E9AD30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377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08E56EAC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Hispidulin 7-glucuronid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21BBCDE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65C535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7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1D6BD40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1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7D16D362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69.045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5FC0595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8.94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522503D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4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6517A70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7D70491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73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3755986B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Norwogen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189BF0D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72804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78D2DF7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2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7939FE8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31.1707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189A2B5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.17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4098B42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0C3ED46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0DDD27B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651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1F28FBDE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Ncgc00385574-01![5-acetyloxy-1,7-bis(3,4-dihydroxyphenyl)heptan-3-yl] acetat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7513DBC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Diarylheptanoids</w:t>
            </w:r>
          </w:p>
        </w:tc>
      </w:tr>
      <w:tr w14:paraId="6E30FD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2194E249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3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74D4828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69.086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5198E8B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.7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2BBBD78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4.3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08791A5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-H2O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1C0A891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56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1F2985F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-Isobutylglutaric acid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1EE90DC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atty Acids and</w:t>
            </w:r>
          </w:p>
          <w:p w14:paraId="0C7BB454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Conjugates</w:t>
            </w:r>
          </w:p>
        </w:tc>
      </w:tr>
      <w:tr w14:paraId="09CC2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30BBBDC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4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672B75A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71.5227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277EC25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9.87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6F5B83D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0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67096BE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+HCO2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28293C3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487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55838E2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Saikosaponin C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0EC41345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Triterpenoids</w:t>
            </w:r>
          </w:p>
        </w:tc>
      </w:tr>
      <w:tr w14:paraId="1822C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6CCBBDAC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rFonts w:hint="eastAsia"/>
                <w:spacing w:val="-2"/>
                <w:sz w:val="16"/>
                <w:szCs w:val="21"/>
              </w:rPr>
              <w:t>25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1A74824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29.2336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1A840D3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06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7EE729F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5.6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60DBB3DB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07EBADA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29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560C642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A 18:1+3o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6C8C1F8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Octadecanoids</w:t>
            </w:r>
          </w:p>
        </w:tc>
      </w:tr>
      <w:tr w14:paraId="1B21C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6A05409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6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10813F2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97.0405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1382DB4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17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2E495CC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6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28F0B72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3390E5E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869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4A1716B4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,8-Dihydroxy-1-methylanthraquinone-2-carboxylic acid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3F52B49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olycyclic aromatic polyketides</w:t>
            </w:r>
          </w:p>
        </w:tc>
      </w:tr>
      <w:tr w14:paraId="3F9DC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center"/>
          </w:tcPr>
          <w:p w14:paraId="54DF6D74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7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center"/>
          </w:tcPr>
          <w:p w14:paraId="0B3202C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73.093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center"/>
          </w:tcPr>
          <w:p w14:paraId="0DC7355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78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center"/>
          </w:tcPr>
          <w:p w14:paraId="6214DEB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1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center"/>
          </w:tcPr>
          <w:p w14:paraId="318E4AA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center"/>
          </w:tcPr>
          <w:p w14:paraId="0625FC3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096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center"/>
          </w:tcPr>
          <w:p w14:paraId="22243D01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5-Hydroxy-2-(3-hydroxy-4,5-dimethoxyphenyl)-3,7-dimethoxychromone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33076406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Flavonoids</w:t>
            </w:r>
          </w:p>
        </w:tc>
      </w:tr>
      <w:tr w14:paraId="45625C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146E46F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8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2A1410A0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29.2332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0D82CBF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87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46C1EAF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0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77B0349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06058CA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7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1F47934E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(Z)-9,10,11-Trihydroxy-12-octadecenoic acid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top"/>
          </w:tcPr>
          <w:p w14:paraId="6829428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Octadecanoids</w:t>
            </w:r>
          </w:p>
        </w:tc>
      </w:tr>
      <w:tr w14:paraId="5B48DA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0F5291F7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9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7C04985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83.0249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16FCE6E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0.99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7F8715A3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66B0F0C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12E628D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589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6D961FAD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Rhein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51F3116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olycyclic aromatic</w:t>
            </w:r>
          </w:p>
          <w:p w14:paraId="6CB970F1">
            <w:pPr>
              <w:pStyle w:val="20"/>
              <w:spacing w:before="90" w:line="240" w:lineRule="auto"/>
              <w:jc w:val="center"/>
              <w:rPr>
                <w:rFonts w:hint="eastAsia"/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olyketides</w:t>
            </w:r>
          </w:p>
        </w:tc>
      </w:tr>
      <w:tr w14:paraId="7C40F9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  <w:jc w:val="center"/>
        </w:trPr>
        <w:tc>
          <w:tcPr>
            <w:tcW w:w="468" w:type="dxa"/>
            <w:tcBorders>
              <w:tl2br w:val="nil"/>
              <w:tr2bl w:val="nil"/>
            </w:tcBorders>
            <w:noWrap w:val="0"/>
            <w:vAlign w:val="top"/>
          </w:tcPr>
          <w:p w14:paraId="30EEDF7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30</w:t>
            </w:r>
          </w:p>
        </w:tc>
        <w:tc>
          <w:tcPr>
            <w:tcW w:w="841" w:type="dxa"/>
            <w:tcBorders>
              <w:tl2br w:val="nil"/>
              <w:tr2bl w:val="nil"/>
            </w:tcBorders>
            <w:noWrap w:val="0"/>
            <w:vAlign w:val="top"/>
          </w:tcPr>
          <w:p w14:paraId="298DF05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269.0454</w:t>
            </w:r>
          </w:p>
        </w:tc>
        <w:tc>
          <w:tcPr>
            <w:tcW w:w="779" w:type="dxa"/>
            <w:tcBorders>
              <w:tl2br w:val="nil"/>
              <w:tr2bl w:val="nil"/>
            </w:tcBorders>
            <w:noWrap w:val="0"/>
            <w:vAlign w:val="top"/>
          </w:tcPr>
          <w:p w14:paraId="4AE788DA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2.38</w:t>
            </w:r>
          </w:p>
        </w:tc>
        <w:tc>
          <w:tcPr>
            <w:tcW w:w="602" w:type="dxa"/>
            <w:tcBorders>
              <w:tl2br w:val="nil"/>
              <w:tr2bl w:val="nil"/>
            </w:tcBorders>
            <w:noWrap w:val="0"/>
            <w:vAlign w:val="top"/>
          </w:tcPr>
          <w:p w14:paraId="7240B292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1.5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noWrap w:val="0"/>
            <w:vAlign w:val="top"/>
          </w:tcPr>
          <w:p w14:paraId="0525B27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[M-H]-</w:t>
            </w:r>
          </w:p>
        </w:tc>
        <w:tc>
          <w:tcPr>
            <w:tcW w:w="737" w:type="dxa"/>
            <w:tcBorders>
              <w:tl2br w:val="nil"/>
              <w:tr2bl w:val="nil"/>
            </w:tcBorders>
            <w:noWrap w:val="0"/>
            <w:vAlign w:val="top"/>
          </w:tcPr>
          <w:p w14:paraId="742E7D01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0.9998</w:t>
            </w:r>
          </w:p>
        </w:tc>
        <w:tc>
          <w:tcPr>
            <w:tcW w:w="2946" w:type="dxa"/>
            <w:tcBorders>
              <w:tl2br w:val="nil"/>
              <w:tr2bl w:val="nil"/>
            </w:tcBorders>
            <w:noWrap w:val="0"/>
            <w:vAlign w:val="top"/>
          </w:tcPr>
          <w:p w14:paraId="27C9A14F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Emodol</w:t>
            </w:r>
          </w:p>
        </w:tc>
        <w:tc>
          <w:tcPr>
            <w:tcW w:w="1634" w:type="dxa"/>
            <w:tcBorders>
              <w:tl2br w:val="nil"/>
              <w:tr2bl w:val="nil"/>
            </w:tcBorders>
            <w:noWrap w:val="0"/>
            <w:vAlign w:val="center"/>
          </w:tcPr>
          <w:p w14:paraId="02962B78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olycyclic aromatic</w:t>
            </w:r>
          </w:p>
          <w:p w14:paraId="4BF5294C">
            <w:pPr>
              <w:pStyle w:val="20"/>
              <w:spacing w:before="90" w:line="240" w:lineRule="auto"/>
              <w:jc w:val="center"/>
              <w:rPr>
                <w:spacing w:val="-2"/>
                <w:sz w:val="16"/>
                <w:szCs w:val="21"/>
              </w:rPr>
            </w:pPr>
            <w:r>
              <w:rPr>
                <w:spacing w:val="-2"/>
                <w:sz w:val="16"/>
                <w:szCs w:val="21"/>
              </w:rPr>
              <w:t>polyketides</w:t>
            </w:r>
          </w:p>
        </w:tc>
      </w:tr>
    </w:tbl>
    <w:p w14:paraId="2E0AA027"/>
    <w:p w14:paraId="6945373D">
      <w:pPr>
        <w:widowControl/>
        <w:jc w:val="left"/>
      </w:pPr>
      <w:r>
        <w:rPr>
          <w:rFonts w:hint="eastAsia"/>
          <w:sz w:val="24"/>
        </w:rPr>
        <w:t>Supplementary</w:t>
      </w:r>
      <w:r>
        <w:rPr>
          <w:rFonts w:hint="eastAsia"/>
          <w:sz w:val="24"/>
          <w:lang w:val="en-US" w:eastAsia="zh-CN"/>
        </w:rPr>
        <w:t xml:space="preserve"> T</w:t>
      </w:r>
      <w:r>
        <w:rPr>
          <w:sz w:val="24"/>
        </w:rPr>
        <w:t xml:space="preserve">able </w:t>
      </w:r>
      <w:r>
        <w:rPr>
          <w:rFonts w:hint="eastAsia"/>
          <w:sz w:val="24"/>
          <w:lang w:val="en-US" w:eastAsia="zh-CN"/>
        </w:rPr>
        <w:t>2</w:t>
      </w:r>
      <w:r>
        <w:rPr>
          <w:rFonts w:hint="eastAsia"/>
          <w:sz w:val="24"/>
        </w:rPr>
        <w:t>.</w:t>
      </w:r>
      <w:r>
        <w:rPr>
          <w:sz w:val="24"/>
        </w:rPr>
        <w:t xml:space="preserve"> Sequence (5'-3') of primers used for real time </w:t>
      </w:r>
      <w:r>
        <w:rPr>
          <w:rFonts w:hint="eastAsia"/>
          <w:sz w:val="24"/>
        </w:rPr>
        <w:t>q</w:t>
      </w:r>
      <w:r>
        <w:rPr>
          <w:sz w:val="24"/>
        </w:rPr>
        <w:t xml:space="preserve">PCR. </w:t>
      </w:r>
    </w:p>
    <w:tbl>
      <w:tblPr>
        <w:tblStyle w:val="8"/>
        <w:tblW w:w="9232" w:type="dxa"/>
        <w:tblInd w:w="-24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1"/>
        <w:gridCol w:w="3375"/>
        <w:gridCol w:w="3188"/>
        <w:gridCol w:w="1558"/>
      </w:tblGrid>
      <w:tr w14:paraId="067CA0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bottom w:val="single" w:color="auto" w:sz="4" w:space="0"/>
            </w:tcBorders>
            <w:noWrap w:val="0"/>
            <w:vAlign w:val="top"/>
          </w:tcPr>
          <w:p w14:paraId="2B2407D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375" w:type="dxa"/>
            <w:tcBorders>
              <w:bottom w:val="single" w:color="auto" w:sz="4" w:space="0"/>
            </w:tcBorders>
            <w:noWrap w:val="0"/>
            <w:vAlign w:val="top"/>
          </w:tcPr>
          <w:p w14:paraId="1D359C39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(5′ → 3′)</w:t>
            </w:r>
          </w:p>
        </w:tc>
        <w:tc>
          <w:tcPr>
            <w:tcW w:w="3188" w:type="dxa"/>
            <w:tcBorders>
              <w:bottom w:val="single" w:color="auto" w:sz="4" w:space="0"/>
            </w:tcBorders>
            <w:noWrap w:val="0"/>
            <w:vAlign w:val="top"/>
          </w:tcPr>
          <w:p w14:paraId="712C4F8E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(5′ → 3′)</w:t>
            </w:r>
          </w:p>
        </w:tc>
        <w:tc>
          <w:tcPr>
            <w:tcW w:w="1558" w:type="dxa"/>
            <w:tcBorders>
              <w:bottom w:val="single" w:color="auto" w:sz="4" w:space="0"/>
            </w:tcBorders>
            <w:noWrap w:val="0"/>
            <w:vAlign w:val="top"/>
          </w:tcPr>
          <w:p w14:paraId="0DDAD48F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plicon size</w:t>
            </w:r>
          </w:p>
        </w:tc>
      </w:tr>
      <w:tr w14:paraId="6FED0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31A5DB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sa1</w:t>
            </w:r>
          </w:p>
        </w:tc>
        <w:tc>
          <w:tcPr>
            <w:tcW w:w="337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783C9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TGGTGATTACTACATTGGTGG</w:t>
            </w:r>
          </w:p>
        </w:tc>
        <w:tc>
          <w:tcPr>
            <w:tcW w:w="318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60398C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GCCTTCTATCTTCTACTGGCTC</w:t>
            </w:r>
          </w:p>
        </w:tc>
        <w:tc>
          <w:tcPr>
            <w:tcW w:w="1558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486FED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43</w:t>
            </w:r>
          </w:p>
        </w:tc>
      </w:tr>
      <w:tr w14:paraId="3A1AA9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noWrap w:val="0"/>
            <w:vAlign w:val="top"/>
          </w:tcPr>
          <w:p w14:paraId="47730FC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ipa1</w:t>
            </w:r>
          </w:p>
        </w:tc>
        <w:tc>
          <w:tcPr>
            <w:tcW w:w="3375" w:type="dxa"/>
            <w:tcBorders>
              <w:tl2br w:val="nil"/>
              <w:tr2bl w:val="nil"/>
            </w:tcBorders>
            <w:noWrap w:val="0"/>
            <w:vAlign w:val="top"/>
          </w:tcPr>
          <w:p w14:paraId="5D3D51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TACTCGGCTCTTCACTGAC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noWrap w:val="0"/>
            <w:vAlign w:val="top"/>
          </w:tcPr>
          <w:p w14:paraId="7913FA7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CAAGCTCTGCACATCATAG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 w14:paraId="430ACA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2</w:t>
            </w:r>
          </w:p>
        </w:tc>
      </w:tr>
      <w:tr w14:paraId="34137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noWrap w:val="0"/>
            <w:vAlign w:val="top"/>
          </w:tcPr>
          <w:p w14:paraId="0D7F2EB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Rap1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  <w:lang w:eastAsia="zh-CN"/>
              </w:rPr>
              <w:t>GAP</w:t>
            </w:r>
          </w:p>
        </w:tc>
        <w:tc>
          <w:tcPr>
            <w:tcW w:w="3375" w:type="dxa"/>
            <w:tcBorders>
              <w:tl2br w:val="nil"/>
              <w:tr2bl w:val="nil"/>
            </w:tcBorders>
            <w:noWrap w:val="0"/>
            <w:vAlign w:val="top"/>
          </w:tcPr>
          <w:p w14:paraId="4A7B45F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TGGATGAACAGCGATGCTCC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noWrap w:val="0"/>
            <w:vAlign w:val="top"/>
          </w:tcPr>
          <w:p w14:paraId="52026B4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AACTGGGGCAGTAGGATGAG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 w14:paraId="7373077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6</w:t>
            </w:r>
          </w:p>
        </w:tc>
      </w:tr>
      <w:tr w14:paraId="3C4EEF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noWrap w:val="0"/>
            <w:vAlign w:val="top"/>
          </w:tcPr>
          <w:p w14:paraId="0A3341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pgef3</w:t>
            </w:r>
          </w:p>
        </w:tc>
        <w:tc>
          <w:tcPr>
            <w:tcW w:w="3375" w:type="dxa"/>
            <w:tcBorders>
              <w:tl2br w:val="nil"/>
              <w:tr2bl w:val="nil"/>
            </w:tcBorders>
            <w:noWrap w:val="0"/>
            <w:vAlign w:val="top"/>
          </w:tcPr>
          <w:p w14:paraId="72642EA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TTACCAGCTAGTGTTCGAGC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noWrap w:val="0"/>
            <w:vAlign w:val="top"/>
          </w:tcPr>
          <w:p w14:paraId="49F54F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ATGCCGATATAGTCGCAGATG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 w14:paraId="4873E6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3</w:t>
            </w:r>
          </w:p>
        </w:tc>
      </w:tr>
      <w:tr w14:paraId="1DF5A3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noWrap w:val="0"/>
            <w:vAlign w:val="top"/>
          </w:tcPr>
          <w:p w14:paraId="4689EE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pgef4</w:t>
            </w:r>
          </w:p>
        </w:tc>
        <w:tc>
          <w:tcPr>
            <w:tcW w:w="3375" w:type="dxa"/>
            <w:tcBorders>
              <w:tl2br w:val="nil"/>
              <w:tr2bl w:val="nil"/>
            </w:tcBorders>
            <w:noWrap w:val="0"/>
            <w:vAlign w:val="top"/>
          </w:tcPr>
          <w:p w14:paraId="7B560E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AAGGAGAATGTCCCTTCAGAGA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noWrap w:val="0"/>
            <w:vAlign w:val="top"/>
          </w:tcPr>
          <w:p w14:paraId="6241B81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GCGAGTGAACACAGGAT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 w14:paraId="51A13F0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84</w:t>
            </w:r>
          </w:p>
        </w:tc>
      </w:tr>
      <w:tr w14:paraId="1517F2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noWrap w:val="0"/>
            <w:vAlign w:val="top"/>
          </w:tcPr>
          <w:p w14:paraId="59DF8E7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sgrp2</w:t>
            </w:r>
          </w:p>
        </w:tc>
        <w:tc>
          <w:tcPr>
            <w:tcW w:w="3375" w:type="dxa"/>
            <w:tcBorders>
              <w:tl2br w:val="nil"/>
              <w:tr2bl w:val="nil"/>
            </w:tcBorders>
            <w:noWrap w:val="0"/>
            <w:vAlign w:val="top"/>
          </w:tcPr>
          <w:p w14:paraId="7044CA5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CAAAGAGCGCCTGTCAGT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noWrap w:val="0"/>
            <w:vAlign w:val="top"/>
          </w:tcPr>
          <w:p w14:paraId="5FEC76B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GGATGTCAAACACTCCGTC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 w14:paraId="2A4B52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03</w:t>
            </w:r>
          </w:p>
        </w:tc>
      </w:tr>
      <w:tr w14:paraId="6A557F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dxa"/>
            <w:tcBorders>
              <w:tl2br w:val="nil"/>
              <w:tr2bl w:val="nil"/>
            </w:tcBorders>
            <w:noWrap w:val="0"/>
            <w:vAlign w:val="top"/>
          </w:tcPr>
          <w:p w14:paraId="4E9BB38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375" w:type="dxa"/>
            <w:tcBorders>
              <w:tl2br w:val="nil"/>
              <w:tr2bl w:val="nil"/>
            </w:tcBorders>
            <w:noWrap w:val="0"/>
            <w:vAlign w:val="top"/>
          </w:tcPr>
          <w:p w14:paraId="76F5915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GTCGGTGTGAACGGATTTG</w:t>
            </w:r>
          </w:p>
        </w:tc>
        <w:tc>
          <w:tcPr>
            <w:tcW w:w="3188" w:type="dxa"/>
            <w:tcBorders>
              <w:tl2br w:val="nil"/>
              <w:tr2bl w:val="nil"/>
            </w:tcBorders>
            <w:noWrap w:val="0"/>
            <w:vAlign w:val="top"/>
          </w:tcPr>
          <w:p w14:paraId="6F33E0E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TAGACCATGTAGTTGAGGTCA</w:t>
            </w:r>
          </w:p>
        </w:tc>
        <w:tc>
          <w:tcPr>
            <w:tcW w:w="1558" w:type="dxa"/>
            <w:tcBorders>
              <w:tl2br w:val="nil"/>
              <w:tr2bl w:val="nil"/>
            </w:tcBorders>
            <w:noWrap w:val="0"/>
            <w:vAlign w:val="top"/>
          </w:tcPr>
          <w:p w14:paraId="315C2C8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23</w:t>
            </w:r>
          </w:p>
        </w:tc>
      </w:tr>
    </w:tbl>
    <w:p w14:paraId="5EFB030C"/>
    <w:p w14:paraId="1BB8D928">
      <w:r>
        <w:drawing>
          <wp:inline distT="0" distB="0" distL="114300" distR="114300">
            <wp:extent cx="5271135" cy="1464310"/>
            <wp:effectExtent l="0" t="0" r="5715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46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7C3AF">
      <w:pPr>
        <w:widowControl/>
        <w:jc w:val="both"/>
        <w:rPr>
          <w:rFonts w:hint="default"/>
          <w:sz w:val="24"/>
        </w:rPr>
      </w:pPr>
      <w:r>
        <w:rPr>
          <w:rFonts w:hint="eastAsia"/>
          <w:sz w:val="24"/>
        </w:rPr>
        <w:t>Supplementary</w:t>
      </w:r>
      <w:r>
        <w:rPr>
          <w:rFonts w:hint="eastAsia"/>
          <w:sz w:val="24"/>
          <w:lang w:val="en-US" w:eastAsia="zh-CN"/>
        </w:rPr>
        <w:t xml:space="preserve"> Figure 1. </w:t>
      </w:r>
      <w:r>
        <w:rPr>
          <w:rFonts w:hint="default"/>
          <w:sz w:val="24"/>
        </w:rPr>
        <w:t>(</w:t>
      </w:r>
      <w:r>
        <w:rPr>
          <w:rFonts w:hint="eastAsia"/>
          <w:sz w:val="24"/>
          <w:lang w:val="en-US" w:eastAsia="zh-CN"/>
        </w:rPr>
        <w:t>A</w:t>
      </w:r>
      <w:r>
        <w:rPr>
          <w:rFonts w:hint="default"/>
          <w:sz w:val="24"/>
        </w:rPr>
        <w:t xml:space="preserve">) Western blotting analysis of the expression of </w:t>
      </w:r>
      <w:r>
        <w:rPr>
          <w:rFonts w:hint="default"/>
          <w:sz w:val="24"/>
          <w:lang w:eastAsia="zh-CN"/>
        </w:rPr>
        <w:t>Rap1GAP</w:t>
      </w:r>
      <w:r>
        <w:rPr>
          <w:rFonts w:hint="default"/>
          <w:sz w:val="24"/>
        </w:rPr>
        <w:t>, ERK</w:t>
      </w:r>
      <w:r>
        <w:rPr>
          <w:rFonts w:hint="eastAsia"/>
          <w:sz w:val="24"/>
          <w:lang w:val="en-US" w:eastAsia="zh-CN"/>
        </w:rPr>
        <w:t>1/2</w:t>
      </w:r>
      <w:r>
        <w:rPr>
          <w:rFonts w:hint="default"/>
          <w:sz w:val="24"/>
        </w:rPr>
        <w:t>, and p-ERK</w:t>
      </w:r>
      <w:r>
        <w:rPr>
          <w:rFonts w:hint="eastAsia"/>
          <w:sz w:val="24"/>
          <w:lang w:val="en-US" w:eastAsia="zh-CN"/>
        </w:rPr>
        <w:t>1/2</w:t>
      </w:r>
      <w:r>
        <w:rPr>
          <w:rFonts w:hint="default"/>
          <w:sz w:val="24"/>
        </w:rPr>
        <w:t xml:space="preserve"> in lung tissues (n=3). (</w:t>
      </w:r>
      <w:r>
        <w:rPr>
          <w:rFonts w:hint="eastAsia"/>
          <w:sz w:val="24"/>
          <w:lang w:val="en-US" w:eastAsia="zh-CN"/>
        </w:rPr>
        <w:t>B</w:t>
      </w:r>
      <w:r>
        <w:rPr>
          <w:rFonts w:hint="default"/>
          <w:sz w:val="24"/>
        </w:rPr>
        <w:t>) Statistical analysis of western blot (n=3). Data are represented as mean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</w:rPr>
        <w:t>±</w:t>
      </w:r>
      <w:r>
        <w:rPr>
          <w:rFonts w:hint="eastAsia"/>
          <w:sz w:val="24"/>
          <w:lang w:val="en-US" w:eastAsia="zh-CN"/>
        </w:rPr>
        <w:t xml:space="preserve"> </w:t>
      </w:r>
      <w:r>
        <w:rPr>
          <w:rFonts w:hint="default"/>
          <w:sz w:val="24"/>
        </w:rPr>
        <w:t>SEM. *</w:t>
      </w:r>
      <w:r>
        <w:rPr>
          <w:rFonts w:hint="default"/>
          <w:i/>
          <w:iCs/>
          <w:sz w:val="24"/>
        </w:rPr>
        <w:t xml:space="preserve">P </w:t>
      </w:r>
      <w:r>
        <w:rPr>
          <w:rFonts w:hint="default"/>
          <w:sz w:val="24"/>
        </w:rPr>
        <w:t>&lt; 0.05, **</w:t>
      </w:r>
      <w:r>
        <w:rPr>
          <w:rFonts w:hint="default"/>
          <w:i/>
          <w:iCs/>
          <w:sz w:val="24"/>
        </w:rPr>
        <w:t>P</w:t>
      </w:r>
      <w:r>
        <w:rPr>
          <w:rFonts w:hint="default"/>
          <w:sz w:val="24"/>
        </w:rPr>
        <w:t xml:space="preserve"> &lt; 0.01, compared with </w:t>
      </w:r>
      <w:r>
        <w:rPr>
          <w:rFonts w:hint="default"/>
          <w:sz w:val="24"/>
          <w:lang w:val="en-US" w:eastAsia="zh-CN"/>
        </w:rPr>
        <w:t>control</w:t>
      </w:r>
      <w:r>
        <w:rPr>
          <w:rFonts w:hint="default"/>
          <w:sz w:val="24"/>
        </w:rPr>
        <w:t xml:space="preserve"> group.</w:t>
      </w:r>
    </w:p>
    <w:p w14:paraId="53AF51CD">
      <w:pPr>
        <w:widowControl/>
        <w:jc w:val="both"/>
        <w:rPr>
          <w:rFonts w:hint="default"/>
          <w:sz w:val="24"/>
        </w:rPr>
      </w:pPr>
    </w:p>
    <w:p w14:paraId="25570B8D">
      <w:pPr>
        <w:widowControl/>
        <w:jc w:val="both"/>
        <w:rPr>
          <w:rFonts w:hint="default"/>
          <w:sz w:val="24"/>
        </w:rPr>
      </w:pPr>
    </w:p>
    <w:p w14:paraId="61D37797">
      <w:pPr>
        <w:widowControl/>
        <w:jc w:val="both"/>
        <w:rPr>
          <w:rFonts w:hint="default"/>
          <w:sz w:val="24"/>
        </w:rPr>
      </w:pPr>
      <w:r>
        <w:drawing>
          <wp:inline distT="0" distB="0" distL="114300" distR="114300">
            <wp:extent cx="5261610" cy="2380615"/>
            <wp:effectExtent l="0" t="0" r="15240" b="63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82E62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/>
          <w:sz w:val="24"/>
        </w:rPr>
        <w:t>Supplementary</w:t>
      </w:r>
      <w:r>
        <w:rPr>
          <w:rFonts w:hint="eastAsia"/>
          <w:sz w:val="24"/>
          <w:lang w:val="en-US" w:eastAsia="zh-CN"/>
        </w:rPr>
        <w:t xml:space="preserve"> Figure 2.</w:t>
      </w:r>
      <w:r>
        <w:rPr>
          <w:rFonts w:hint="eastAsia"/>
          <w:sz w:val="32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(</w:t>
      </w:r>
      <w:r>
        <w:rPr>
          <w:rFonts w:hint="eastAsia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>) The cell migration ability</w:t>
      </w:r>
      <w:r>
        <w:rPr>
          <w:rFonts w:hint="eastAsia" w:cs="Times New Roman"/>
          <w:sz w:val="24"/>
          <w:szCs w:val="24"/>
          <w:lang w:val="en-US" w:eastAsia="zh-CN"/>
        </w:rPr>
        <w:t xml:space="preserve"> of A549 cell</w:t>
      </w:r>
      <w:r>
        <w:rPr>
          <w:rFonts w:hint="default" w:ascii="Times New Roman" w:hAnsi="Times New Roman" w:cs="Times New Roman"/>
          <w:sz w:val="24"/>
          <w:szCs w:val="24"/>
        </w:rPr>
        <w:t xml:space="preserve"> was assessed using the scratch assay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 (n=6)</w:t>
      </w:r>
      <w:r>
        <w:rPr>
          <w:rFonts w:hint="default" w:ascii="Times New Roman" w:hAnsi="Times New Roman" w:cs="Times New Roman"/>
          <w:sz w:val="24"/>
          <w:szCs w:val="24"/>
        </w:rPr>
        <w:t>. (</w:t>
      </w:r>
      <w:r>
        <w:rPr>
          <w:rFonts w:hint="eastAsia" w:cs="Times New Roman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>) The cell invasion ability</w:t>
      </w:r>
      <w:r>
        <w:rPr>
          <w:rFonts w:hint="eastAsia" w:cs="Times New Roman"/>
          <w:sz w:val="24"/>
          <w:szCs w:val="24"/>
          <w:lang w:val="en-US" w:eastAsia="zh-CN"/>
        </w:rPr>
        <w:t xml:space="preserve"> of A549</w:t>
      </w:r>
      <w:r>
        <w:rPr>
          <w:rFonts w:hint="default" w:ascii="Times New Roman" w:hAnsi="Times New Roman" w:cs="Times New Roman"/>
          <w:sz w:val="24"/>
          <w:szCs w:val="24"/>
        </w:rPr>
        <w:t xml:space="preserve"> was assessed using the transwell assay</w:t>
      </w:r>
      <w:r>
        <w:rPr>
          <w:rFonts w:hint="default" w:ascii="Times New Roman" w:hAnsi="Times New Roman" w:cs="Times New Roman"/>
          <w:color w:val="1F1F1F"/>
          <w:sz w:val="24"/>
          <w:szCs w:val="24"/>
        </w:rPr>
        <w:t xml:space="preserve"> (n=3)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Data are represented as mean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±</w:t>
      </w:r>
      <w:r>
        <w:rPr>
          <w:rFonts w:hint="eastAsia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SEM. 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, **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1, compared with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sz w:val="24"/>
          <w:szCs w:val="24"/>
        </w:rPr>
        <w:t>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sol</w:t>
      </w:r>
      <w:r>
        <w:rPr>
          <w:rFonts w:hint="default" w:ascii="Times New Roman" w:hAnsi="Times New Roman" w:cs="Times New Roman"/>
          <w:sz w:val="24"/>
          <w:szCs w:val="24"/>
        </w:rPr>
        <w:t xml:space="preserve"> group;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, </w:t>
      </w:r>
      <w:r>
        <w:rPr>
          <w:rFonts w:hint="default" w:ascii="Times New Roman" w:hAnsi="Times New Roman" w:cs="Times New Roman"/>
          <w:sz w:val="24"/>
          <w:szCs w:val="24"/>
          <w:vertAlign w:val="superscript"/>
        </w:rPr>
        <w:t>##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1, compared with control group.</w:t>
      </w:r>
      <w:bookmarkStart w:id="1" w:name="_GoBack"/>
      <w:bookmarkEnd w:id="1"/>
    </w:p>
    <w:p w14:paraId="233FADE1">
      <w:pPr>
        <w:widowControl/>
        <w:jc w:val="both"/>
        <w:rPr>
          <w:rFonts w:hint="eastAsia" w:eastAsia="宋体"/>
          <w:sz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restart="continuous"/>
      <w:pgNumType w:fmt="decimal" w:start="1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harisSIL-Italic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TIX-Italic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C5C9E3"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62A7E52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262A7E52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xNmFhODlkMzJjZjFjY2E0Y2UyOWQzNDQ3NTk5NjgifQ=="/>
  </w:docVars>
  <w:rsids>
    <w:rsidRoot w:val="00172A27"/>
    <w:rsid w:val="000B44D3"/>
    <w:rsid w:val="001B1C5D"/>
    <w:rsid w:val="00237A6E"/>
    <w:rsid w:val="003E09E6"/>
    <w:rsid w:val="00481217"/>
    <w:rsid w:val="008B1170"/>
    <w:rsid w:val="00AF4D9E"/>
    <w:rsid w:val="00E36443"/>
    <w:rsid w:val="00E60A9C"/>
    <w:rsid w:val="01525EA2"/>
    <w:rsid w:val="01B832EF"/>
    <w:rsid w:val="01F430C9"/>
    <w:rsid w:val="01FB2325"/>
    <w:rsid w:val="021C060C"/>
    <w:rsid w:val="02866093"/>
    <w:rsid w:val="02D037B2"/>
    <w:rsid w:val="02E37041"/>
    <w:rsid w:val="03045209"/>
    <w:rsid w:val="03107184"/>
    <w:rsid w:val="031C07A5"/>
    <w:rsid w:val="032E4B07"/>
    <w:rsid w:val="035E4919"/>
    <w:rsid w:val="03D472D2"/>
    <w:rsid w:val="03E017D2"/>
    <w:rsid w:val="03E17A22"/>
    <w:rsid w:val="03ED6E06"/>
    <w:rsid w:val="04216C12"/>
    <w:rsid w:val="044E5926"/>
    <w:rsid w:val="04B36EE7"/>
    <w:rsid w:val="05281683"/>
    <w:rsid w:val="053C37D5"/>
    <w:rsid w:val="05410997"/>
    <w:rsid w:val="05524952"/>
    <w:rsid w:val="059B3038"/>
    <w:rsid w:val="0600615C"/>
    <w:rsid w:val="064D192F"/>
    <w:rsid w:val="06540256"/>
    <w:rsid w:val="06565D7C"/>
    <w:rsid w:val="065E2E82"/>
    <w:rsid w:val="066654DF"/>
    <w:rsid w:val="06D27AF8"/>
    <w:rsid w:val="06DF0467"/>
    <w:rsid w:val="06F55595"/>
    <w:rsid w:val="07AE6EAA"/>
    <w:rsid w:val="07DB478B"/>
    <w:rsid w:val="08104C0C"/>
    <w:rsid w:val="08FE383E"/>
    <w:rsid w:val="09021B4F"/>
    <w:rsid w:val="09581FCC"/>
    <w:rsid w:val="09B90AFC"/>
    <w:rsid w:val="09CC1328"/>
    <w:rsid w:val="09D771D4"/>
    <w:rsid w:val="09ED056C"/>
    <w:rsid w:val="09F9539C"/>
    <w:rsid w:val="0A5E78F5"/>
    <w:rsid w:val="0A913D25"/>
    <w:rsid w:val="0AB81295"/>
    <w:rsid w:val="0AEF054D"/>
    <w:rsid w:val="0AFF1FE1"/>
    <w:rsid w:val="0B073EC5"/>
    <w:rsid w:val="0B2D79F3"/>
    <w:rsid w:val="0B464611"/>
    <w:rsid w:val="0BC30578"/>
    <w:rsid w:val="0BC8771C"/>
    <w:rsid w:val="0BDB269A"/>
    <w:rsid w:val="0C150ED8"/>
    <w:rsid w:val="0C264442"/>
    <w:rsid w:val="0C4A4FDD"/>
    <w:rsid w:val="0D190EE9"/>
    <w:rsid w:val="0D354EB0"/>
    <w:rsid w:val="0D562B05"/>
    <w:rsid w:val="0D676AC1"/>
    <w:rsid w:val="0D774F56"/>
    <w:rsid w:val="0DB9375B"/>
    <w:rsid w:val="0DF20A80"/>
    <w:rsid w:val="0DF76096"/>
    <w:rsid w:val="0E06452B"/>
    <w:rsid w:val="0E305577"/>
    <w:rsid w:val="0E415563"/>
    <w:rsid w:val="0E63197E"/>
    <w:rsid w:val="0E742B1B"/>
    <w:rsid w:val="0E892E84"/>
    <w:rsid w:val="0EDE1004"/>
    <w:rsid w:val="0EE807F8"/>
    <w:rsid w:val="0EEF6D6E"/>
    <w:rsid w:val="0F234C69"/>
    <w:rsid w:val="0FBB7A4A"/>
    <w:rsid w:val="1004712E"/>
    <w:rsid w:val="105E23FD"/>
    <w:rsid w:val="107240FA"/>
    <w:rsid w:val="10773CE7"/>
    <w:rsid w:val="10A5002C"/>
    <w:rsid w:val="10C91113"/>
    <w:rsid w:val="10CA1D58"/>
    <w:rsid w:val="114014C2"/>
    <w:rsid w:val="11542387"/>
    <w:rsid w:val="115831AE"/>
    <w:rsid w:val="115C043B"/>
    <w:rsid w:val="117A3266"/>
    <w:rsid w:val="118306D5"/>
    <w:rsid w:val="119D0D03"/>
    <w:rsid w:val="120E5642"/>
    <w:rsid w:val="125C471A"/>
    <w:rsid w:val="12745F08"/>
    <w:rsid w:val="12956001"/>
    <w:rsid w:val="129B7938"/>
    <w:rsid w:val="133D279D"/>
    <w:rsid w:val="139A05A6"/>
    <w:rsid w:val="13A52A20"/>
    <w:rsid w:val="13C54541"/>
    <w:rsid w:val="13F53078"/>
    <w:rsid w:val="13FA41EA"/>
    <w:rsid w:val="141D25CF"/>
    <w:rsid w:val="144D6A10"/>
    <w:rsid w:val="14542881"/>
    <w:rsid w:val="148E2F36"/>
    <w:rsid w:val="14B20F69"/>
    <w:rsid w:val="14DA401C"/>
    <w:rsid w:val="14EC447B"/>
    <w:rsid w:val="152A0AFF"/>
    <w:rsid w:val="154B059B"/>
    <w:rsid w:val="155B46E0"/>
    <w:rsid w:val="15A46B04"/>
    <w:rsid w:val="15AA3451"/>
    <w:rsid w:val="15AB0CF5"/>
    <w:rsid w:val="15AF54A9"/>
    <w:rsid w:val="15E05662"/>
    <w:rsid w:val="160300B3"/>
    <w:rsid w:val="160E21CF"/>
    <w:rsid w:val="16273291"/>
    <w:rsid w:val="162B0664"/>
    <w:rsid w:val="1643799C"/>
    <w:rsid w:val="164976AB"/>
    <w:rsid w:val="168D6E58"/>
    <w:rsid w:val="16AA639C"/>
    <w:rsid w:val="16C805D0"/>
    <w:rsid w:val="16DB47A7"/>
    <w:rsid w:val="16DE30F6"/>
    <w:rsid w:val="16E01DBD"/>
    <w:rsid w:val="1706559C"/>
    <w:rsid w:val="170F4451"/>
    <w:rsid w:val="1723614E"/>
    <w:rsid w:val="1739327C"/>
    <w:rsid w:val="17564D92"/>
    <w:rsid w:val="1761410A"/>
    <w:rsid w:val="17793FC0"/>
    <w:rsid w:val="178564C1"/>
    <w:rsid w:val="17C50574"/>
    <w:rsid w:val="17CE7E68"/>
    <w:rsid w:val="17E51656"/>
    <w:rsid w:val="17E70F2A"/>
    <w:rsid w:val="17ED34BF"/>
    <w:rsid w:val="18025D64"/>
    <w:rsid w:val="18111B1B"/>
    <w:rsid w:val="18156B2D"/>
    <w:rsid w:val="182061EA"/>
    <w:rsid w:val="183C7182"/>
    <w:rsid w:val="18730A0F"/>
    <w:rsid w:val="188A6953"/>
    <w:rsid w:val="18B708FC"/>
    <w:rsid w:val="18C423E2"/>
    <w:rsid w:val="195C5947"/>
    <w:rsid w:val="198C6648"/>
    <w:rsid w:val="19AD1CFF"/>
    <w:rsid w:val="19B40DA5"/>
    <w:rsid w:val="19F8741E"/>
    <w:rsid w:val="1A3E5720"/>
    <w:rsid w:val="1A7367C9"/>
    <w:rsid w:val="1AA872AC"/>
    <w:rsid w:val="1AAE3F81"/>
    <w:rsid w:val="1AD57423"/>
    <w:rsid w:val="1AF000F5"/>
    <w:rsid w:val="1AF303BA"/>
    <w:rsid w:val="1AFD2047"/>
    <w:rsid w:val="1B4D3DF3"/>
    <w:rsid w:val="1B622BAE"/>
    <w:rsid w:val="1B7A2F65"/>
    <w:rsid w:val="1B9832CD"/>
    <w:rsid w:val="1B9C027D"/>
    <w:rsid w:val="1BA710FC"/>
    <w:rsid w:val="1BA86C22"/>
    <w:rsid w:val="1BA965B5"/>
    <w:rsid w:val="1BCC2910"/>
    <w:rsid w:val="1BD43539"/>
    <w:rsid w:val="1BF27E9D"/>
    <w:rsid w:val="1C2344FA"/>
    <w:rsid w:val="1C730FDE"/>
    <w:rsid w:val="1CA05767"/>
    <w:rsid w:val="1CA90EA4"/>
    <w:rsid w:val="1CEE2D5A"/>
    <w:rsid w:val="1CF0262F"/>
    <w:rsid w:val="1D2247B2"/>
    <w:rsid w:val="1D6B6159"/>
    <w:rsid w:val="1D9F5E03"/>
    <w:rsid w:val="1DAB29F9"/>
    <w:rsid w:val="1DEA3522"/>
    <w:rsid w:val="1E0821D6"/>
    <w:rsid w:val="1E406958"/>
    <w:rsid w:val="1E4D585F"/>
    <w:rsid w:val="1E894AE9"/>
    <w:rsid w:val="1EC024D4"/>
    <w:rsid w:val="1ED16490"/>
    <w:rsid w:val="1EDF7CF7"/>
    <w:rsid w:val="1EF81C6E"/>
    <w:rsid w:val="1F06438B"/>
    <w:rsid w:val="1F8F4D63"/>
    <w:rsid w:val="1FED10A7"/>
    <w:rsid w:val="1FF266BE"/>
    <w:rsid w:val="202C25F0"/>
    <w:rsid w:val="2036496B"/>
    <w:rsid w:val="20BB174D"/>
    <w:rsid w:val="20FC20E7"/>
    <w:rsid w:val="2107263D"/>
    <w:rsid w:val="21132D8F"/>
    <w:rsid w:val="21D7200F"/>
    <w:rsid w:val="22066450"/>
    <w:rsid w:val="22545D02"/>
    <w:rsid w:val="22714212"/>
    <w:rsid w:val="228C104B"/>
    <w:rsid w:val="22D5401E"/>
    <w:rsid w:val="22ED17BE"/>
    <w:rsid w:val="22F36FC1"/>
    <w:rsid w:val="231352C9"/>
    <w:rsid w:val="23233C10"/>
    <w:rsid w:val="233A2855"/>
    <w:rsid w:val="23970C86"/>
    <w:rsid w:val="240510B5"/>
    <w:rsid w:val="24523BCF"/>
    <w:rsid w:val="249146F7"/>
    <w:rsid w:val="24AF1021"/>
    <w:rsid w:val="24C9160E"/>
    <w:rsid w:val="25612995"/>
    <w:rsid w:val="2565339F"/>
    <w:rsid w:val="259A582D"/>
    <w:rsid w:val="25A246E2"/>
    <w:rsid w:val="25B85CB3"/>
    <w:rsid w:val="25C91C6F"/>
    <w:rsid w:val="25FC3468"/>
    <w:rsid w:val="267C4F33"/>
    <w:rsid w:val="26802C75"/>
    <w:rsid w:val="268F4C66"/>
    <w:rsid w:val="26EC5705"/>
    <w:rsid w:val="2768333A"/>
    <w:rsid w:val="27B0758A"/>
    <w:rsid w:val="28081174"/>
    <w:rsid w:val="28172618"/>
    <w:rsid w:val="28221269"/>
    <w:rsid w:val="284303FE"/>
    <w:rsid w:val="284644CC"/>
    <w:rsid w:val="285F4B0C"/>
    <w:rsid w:val="286640ED"/>
    <w:rsid w:val="28CA51F8"/>
    <w:rsid w:val="28E67E12"/>
    <w:rsid w:val="28FF7806"/>
    <w:rsid w:val="291939BD"/>
    <w:rsid w:val="291B6C85"/>
    <w:rsid w:val="29235B8E"/>
    <w:rsid w:val="29683716"/>
    <w:rsid w:val="29D31994"/>
    <w:rsid w:val="2A3F7F54"/>
    <w:rsid w:val="2A6924BC"/>
    <w:rsid w:val="2A8625B5"/>
    <w:rsid w:val="2A975139"/>
    <w:rsid w:val="2AAE77F4"/>
    <w:rsid w:val="2ACD3FAF"/>
    <w:rsid w:val="2AE3354A"/>
    <w:rsid w:val="2AE5579D"/>
    <w:rsid w:val="2B17347C"/>
    <w:rsid w:val="2B1D5072"/>
    <w:rsid w:val="2B4F10CD"/>
    <w:rsid w:val="2B9D7E25"/>
    <w:rsid w:val="2BB46F1D"/>
    <w:rsid w:val="2C4B37B4"/>
    <w:rsid w:val="2C4C35F9"/>
    <w:rsid w:val="2C5D5807"/>
    <w:rsid w:val="2C640943"/>
    <w:rsid w:val="2C993B5F"/>
    <w:rsid w:val="2CBD0053"/>
    <w:rsid w:val="2CC80ED2"/>
    <w:rsid w:val="2D102CF9"/>
    <w:rsid w:val="2D2F2BB4"/>
    <w:rsid w:val="2D38384A"/>
    <w:rsid w:val="2D557B90"/>
    <w:rsid w:val="2D930F90"/>
    <w:rsid w:val="2DBD2148"/>
    <w:rsid w:val="2E1D5BA7"/>
    <w:rsid w:val="2E3B5C7A"/>
    <w:rsid w:val="2E734E6D"/>
    <w:rsid w:val="2EB060C2"/>
    <w:rsid w:val="2EED2E72"/>
    <w:rsid w:val="2F120B2A"/>
    <w:rsid w:val="2F307202"/>
    <w:rsid w:val="2F4607D4"/>
    <w:rsid w:val="2F4800A8"/>
    <w:rsid w:val="2F68074A"/>
    <w:rsid w:val="2F7B047E"/>
    <w:rsid w:val="2F960D2A"/>
    <w:rsid w:val="2F990904"/>
    <w:rsid w:val="2FDD78A3"/>
    <w:rsid w:val="2FF81565"/>
    <w:rsid w:val="30180AAD"/>
    <w:rsid w:val="30552F1B"/>
    <w:rsid w:val="30795191"/>
    <w:rsid w:val="30834426"/>
    <w:rsid w:val="30B2208A"/>
    <w:rsid w:val="30BD2566"/>
    <w:rsid w:val="30EB33E1"/>
    <w:rsid w:val="30F32296"/>
    <w:rsid w:val="310D6C27"/>
    <w:rsid w:val="311D7312"/>
    <w:rsid w:val="31264419"/>
    <w:rsid w:val="32141DC9"/>
    <w:rsid w:val="323D5EBE"/>
    <w:rsid w:val="32B141B6"/>
    <w:rsid w:val="331A1D5C"/>
    <w:rsid w:val="3330157F"/>
    <w:rsid w:val="33402529"/>
    <w:rsid w:val="33552D94"/>
    <w:rsid w:val="34030A42"/>
    <w:rsid w:val="340F388A"/>
    <w:rsid w:val="341E7463"/>
    <w:rsid w:val="34346E4D"/>
    <w:rsid w:val="3455681D"/>
    <w:rsid w:val="346C1058"/>
    <w:rsid w:val="34B41D3C"/>
    <w:rsid w:val="34B87A7E"/>
    <w:rsid w:val="35375C5B"/>
    <w:rsid w:val="359A7184"/>
    <w:rsid w:val="35A16764"/>
    <w:rsid w:val="35A3428A"/>
    <w:rsid w:val="35BA7826"/>
    <w:rsid w:val="360B0081"/>
    <w:rsid w:val="3627310D"/>
    <w:rsid w:val="365123D9"/>
    <w:rsid w:val="365C0478"/>
    <w:rsid w:val="36716136"/>
    <w:rsid w:val="36B473E0"/>
    <w:rsid w:val="36E62234"/>
    <w:rsid w:val="375A6BCB"/>
    <w:rsid w:val="3787367D"/>
    <w:rsid w:val="37A91900"/>
    <w:rsid w:val="37E66AA3"/>
    <w:rsid w:val="37F30DCD"/>
    <w:rsid w:val="37FC4126"/>
    <w:rsid w:val="38433B03"/>
    <w:rsid w:val="38523D46"/>
    <w:rsid w:val="38995E18"/>
    <w:rsid w:val="38B4055C"/>
    <w:rsid w:val="38DE382B"/>
    <w:rsid w:val="395A61AE"/>
    <w:rsid w:val="39BF18AF"/>
    <w:rsid w:val="3A12378C"/>
    <w:rsid w:val="3A207980"/>
    <w:rsid w:val="3A485400"/>
    <w:rsid w:val="3A775CE5"/>
    <w:rsid w:val="3A7C154E"/>
    <w:rsid w:val="3AB962FE"/>
    <w:rsid w:val="3ABD2646"/>
    <w:rsid w:val="3B5322AF"/>
    <w:rsid w:val="3B6224F2"/>
    <w:rsid w:val="3B6E533A"/>
    <w:rsid w:val="3B7E5203"/>
    <w:rsid w:val="3B824BE1"/>
    <w:rsid w:val="3B8561E0"/>
    <w:rsid w:val="3B9C3C56"/>
    <w:rsid w:val="3BD03E0C"/>
    <w:rsid w:val="3C3E4D0D"/>
    <w:rsid w:val="3C756255"/>
    <w:rsid w:val="3C7C3A87"/>
    <w:rsid w:val="3C885F88"/>
    <w:rsid w:val="3CA22C42"/>
    <w:rsid w:val="3CE358B4"/>
    <w:rsid w:val="3CF45EE9"/>
    <w:rsid w:val="3D1912D6"/>
    <w:rsid w:val="3D204412"/>
    <w:rsid w:val="3D2263DC"/>
    <w:rsid w:val="3D361F32"/>
    <w:rsid w:val="3D897707"/>
    <w:rsid w:val="3D965EBC"/>
    <w:rsid w:val="3DA334BB"/>
    <w:rsid w:val="3DA4001D"/>
    <w:rsid w:val="3DD0389E"/>
    <w:rsid w:val="3DEC2583"/>
    <w:rsid w:val="3DEE62BF"/>
    <w:rsid w:val="3DFC1AD7"/>
    <w:rsid w:val="3E2B1600"/>
    <w:rsid w:val="3E5C2F74"/>
    <w:rsid w:val="3E853852"/>
    <w:rsid w:val="3EDB2CE7"/>
    <w:rsid w:val="3EE002FD"/>
    <w:rsid w:val="3F0261E0"/>
    <w:rsid w:val="3F0D6C18"/>
    <w:rsid w:val="3F8D6AFB"/>
    <w:rsid w:val="3FCF2120"/>
    <w:rsid w:val="4010076E"/>
    <w:rsid w:val="404228F2"/>
    <w:rsid w:val="40464190"/>
    <w:rsid w:val="40574281"/>
    <w:rsid w:val="40615819"/>
    <w:rsid w:val="409D25B1"/>
    <w:rsid w:val="41055DF9"/>
    <w:rsid w:val="411152D2"/>
    <w:rsid w:val="412F3E76"/>
    <w:rsid w:val="415051B9"/>
    <w:rsid w:val="418F600A"/>
    <w:rsid w:val="41BE41FA"/>
    <w:rsid w:val="421A58D4"/>
    <w:rsid w:val="42DE0FF8"/>
    <w:rsid w:val="42FB79E7"/>
    <w:rsid w:val="430221C9"/>
    <w:rsid w:val="430D3186"/>
    <w:rsid w:val="438F39E9"/>
    <w:rsid w:val="439E0787"/>
    <w:rsid w:val="44024872"/>
    <w:rsid w:val="44326121"/>
    <w:rsid w:val="445157F9"/>
    <w:rsid w:val="446D511E"/>
    <w:rsid w:val="44753296"/>
    <w:rsid w:val="44C935E1"/>
    <w:rsid w:val="44E977E0"/>
    <w:rsid w:val="44F87A23"/>
    <w:rsid w:val="44F961A9"/>
    <w:rsid w:val="450B7B6B"/>
    <w:rsid w:val="455029BD"/>
    <w:rsid w:val="45633A36"/>
    <w:rsid w:val="457A48DC"/>
    <w:rsid w:val="457E43CC"/>
    <w:rsid w:val="458319E2"/>
    <w:rsid w:val="46262841"/>
    <w:rsid w:val="46274A64"/>
    <w:rsid w:val="464C6278"/>
    <w:rsid w:val="46965745"/>
    <w:rsid w:val="46AC4F69"/>
    <w:rsid w:val="46E841F3"/>
    <w:rsid w:val="46F801AE"/>
    <w:rsid w:val="46F87A18"/>
    <w:rsid w:val="470560BD"/>
    <w:rsid w:val="472E597E"/>
    <w:rsid w:val="473850EB"/>
    <w:rsid w:val="474D77B5"/>
    <w:rsid w:val="475E6462"/>
    <w:rsid w:val="47637D1D"/>
    <w:rsid w:val="47A53C4D"/>
    <w:rsid w:val="47E81FD1"/>
    <w:rsid w:val="483416BA"/>
    <w:rsid w:val="48604EE1"/>
    <w:rsid w:val="4866710F"/>
    <w:rsid w:val="49117305"/>
    <w:rsid w:val="49357497"/>
    <w:rsid w:val="49380D36"/>
    <w:rsid w:val="49423962"/>
    <w:rsid w:val="494D2A33"/>
    <w:rsid w:val="494D47E1"/>
    <w:rsid w:val="496018BD"/>
    <w:rsid w:val="49956188"/>
    <w:rsid w:val="4A484FA8"/>
    <w:rsid w:val="4A4A40AE"/>
    <w:rsid w:val="4A7C3F68"/>
    <w:rsid w:val="4A832EF0"/>
    <w:rsid w:val="4AB159D8"/>
    <w:rsid w:val="4AEE5B50"/>
    <w:rsid w:val="4B697AC9"/>
    <w:rsid w:val="4B773D97"/>
    <w:rsid w:val="4B851004"/>
    <w:rsid w:val="4BCB0417"/>
    <w:rsid w:val="4C0862D7"/>
    <w:rsid w:val="4C251A45"/>
    <w:rsid w:val="4C3C7A8C"/>
    <w:rsid w:val="4C5639AD"/>
    <w:rsid w:val="4C5C58CC"/>
    <w:rsid w:val="4D391DFD"/>
    <w:rsid w:val="4D50664E"/>
    <w:rsid w:val="4D926C66"/>
    <w:rsid w:val="4DEF40B9"/>
    <w:rsid w:val="4DF416CF"/>
    <w:rsid w:val="4E7E543D"/>
    <w:rsid w:val="4EC15329"/>
    <w:rsid w:val="4ECA0682"/>
    <w:rsid w:val="4FCE10B3"/>
    <w:rsid w:val="4FFB5B48"/>
    <w:rsid w:val="50474137"/>
    <w:rsid w:val="507B272F"/>
    <w:rsid w:val="50962F12"/>
    <w:rsid w:val="50D67693"/>
    <w:rsid w:val="51B24A40"/>
    <w:rsid w:val="51DA5080"/>
    <w:rsid w:val="51E47CAD"/>
    <w:rsid w:val="51FF0643"/>
    <w:rsid w:val="52263E21"/>
    <w:rsid w:val="52877F3D"/>
    <w:rsid w:val="528F5E6A"/>
    <w:rsid w:val="52943481"/>
    <w:rsid w:val="52952D55"/>
    <w:rsid w:val="52CB2118"/>
    <w:rsid w:val="52ED2B91"/>
    <w:rsid w:val="5311687F"/>
    <w:rsid w:val="53193986"/>
    <w:rsid w:val="531E2D4A"/>
    <w:rsid w:val="53464F06"/>
    <w:rsid w:val="5352167A"/>
    <w:rsid w:val="53607807"/>
    <w:rsid w:val="53BD653B"/>
    <w:rsid w:val="53D004E8"/>
    <w:rsid w:val="540D4D1D"/>
    <w:rsid w:val="54166B67"/>
    <w:rsid w:val="54370568"/>
    <w:rsid w:val="545C2A58"/>
    <w:rsid w:val="54624EB9"/>
    <w:rsid w:val="54CA35F7"/>
    <w:rsid w:val="54D76737"/>
    <w:rsid w:val="55BD4A9D"/>
    <w:rsid w:val="55C76C4A"/>
    <w:rsid w:val="5621502B"/>
    <w:rsid w:val="564231F4"/>
    <w:rsid w:val="565D1DDC"/>
    <w:rsid w:val="568B10B9"/>
    <w:rsid w:val="568E6439"/>
    <w:rsid w:val="5697683E"/>
    <w:rsid w:val="56DF0A43"/>
    <w:rsid w:val="5705494D"/>
    <w:rsid w:val="570D3802"/>
    <w:rsid w:val="571050A0"/>
    <w:rsid w:val="57591FA6"/>
    <w:rsid w:val="577242FE"/>
    <w:rsid w:val="57792C45"/>
    <w:rsid w:val="578E3C96"/>
    <w:rsid w:val="579655A5"/>
    <w:rsid w:val="57BE4AFC"/>
    <w:rsid w:val="57CB3F0C"/>
    <w:rsid w:val="57CE2F91"/>
    <w:rsid w:val="5858456A"/>
    <w:rsid w:val="58945682"/>
    <w:rsid w:val="58BB4B08"/>
    <w:rsid w:val="58CC3E20"/>
    <w:rsid w:val="590D39F1"/>
    <w:rsid w:val="59617D9A"/>
    <w:rsid w:val="59B937CD"/>
    <w:rsid w:val="5A106F33"/>
    <w:rsid w:val="5A137E1C"/>
    <w:rsid w:val="5A19426B"/>
    <w:rsid w:val="5A56451F"/>
    <w:rsid w:val="5A64198B"/>
    <w:rsid w:val="5A6A0B1B"/>
    <w:rsid w:val="5A932270"/>
    <w:rsid w:val="5AA63D51"/>
    <w:rsid w:val="5B12588A"/>
    <w:rsid w:val="5B304828"/>
    <w:rsid w:val="5B310E21"/>
    <w:rsid w:val="5B3B2274"/>
    <w:rsid w:val="5B6B2885"/>
    <w:rsid w:val="5B791466"/>
    <w:rsid w:val="5BBD019F"/>
    <w:rsid w:val="5BD26DDE"/>
    <w:rsid w:val="5BD3501A"/>
    <w:rsid w:val="5C0D7460"/>
    <w:rsid w:val="5C14118E"/>
    <w:rsid w:val="5C237623"/>
    <w:rsid w:val="5C2A3710"/>
    <w:rsid w:val="5C4D09D9"/>
    <w:rsid w:val="5C54255F"/>
    <w:rsid w:val="5C7A5EC2"/>
    <w:rsid w:val="5CA00C74"/>
    <w:rsid w:val="5CC06429"/>
    <w:rsid w:val="5CCF017E"/>
    <w:rsid w:val="5CF43277"/>
    <w:rsid w:val="5D0B5EB4"/>
    <w:rsid w:val="5D445AA3"/>
    <w:rsid w:val="5D4B5084"/>
    <w:rsid w:val="5D5E0913"/>
    <w:rsid w:val="5D8F4F70"/>
    <w:rsid w:val="5D916F3A"/>
    <w:rsid w:val="5D944335"/>
    <w:rsid w:val="5DA76F06"/>
    <w:rsid w:val="5DAB167E"/>
    <w:rsid w:val="5DAC05B7"/>
    <w:rsid w:val="5DC02824"/>
    <w:rsid w:val="5DE828D3"/>
    <w:rsid w:val="5E055233"/>
    <w:rsid w:val="5E2F0501"/>
    <w:rsid w:val="5E401658"/>
    <w:rsid w:val="5E435F7E"/>
    <w:rsid w:val="5E6261E1"/>
    <w:rsid w:val="5E7128C8"/>
    <w:rsid w:val="5EAB402C"/>
    <w:rsid w:val="5EE70DDC"/>
    <w:rsid w:val="5F3E5055"/>
    <w:rsid w:val="5F68009A"/>
    <w:rsid w:val="5FD01870"/>
    <w:rsid w:val="5FF13CC0"/>
    <w:rsid w:val="5FF156C7"/>
    <w:rsid w:val="60447B8A"/>
    <w:rsid w:val="60473F12"/>
    <w:rsid w:val="60483AFC"/>
    <w:rsid w:val="60CA2662"/>
    <w:rsid w:val="60DD39D4"/>
    <w:rsid w:val="60F26A90"/>
    <w:rsid w:val="6109503A"/>
    <w:rsid w:val="611F0658"/>
    <w:rsid w:val="617C1CB0"/>
    <w:rsid w:val="619C1A0A"/>
    <w:rsid w:val="61E50263"/>
    <w:rsid w:val="62270524"/>
    <w:rsid w:val="622B3BA4"/>
    <w:rsid w:val="622D6B06"/>
    <w:rsid w:val="62797F9D"/>
    <w:rsid w:val="6281166D"/>
    <w:rsid w:val="6299063F"/>
    <w:rsid w:val="62BC7E8A"/>
    <w:rsid w:val="62C03E1E"/>
    <w:rsid w:val="63030744"/>
    <w:rsid w:val="631D6B7A"/>
    <w:rsid w:val="632B74E9"/>
    <w:rsid w:val="63381C06"/>
    <w:rsid w:val="635602DE"/>
    <w:rsid w:val="63673786"/>
    <w:rsid w:val="637C7D45"/>
    <w:rsid w:val="639D5F0D"/>
    <w:rsid w:val="63D062E3"/>
    <w:rsid w:val="63F7561D"/>
    <w:rsid w:val="642301C1"/>
    <w:rsid w:val="643E149E"/>
    <w:rsid w:val="6461574E"/>
    <w:rsid w:val="647579A8"/>
    <w:rsid w:val="65150451"/>
    <w:rsid w:val="65374ED8"/>
    <w:rsid w:val="653E102A"/>
    <w:rsid w:val="65516FAF"/>
    <w:rsid w:val="660E4EA0"/>
    <w:rsid w:val="661C136B"/>
    <w:rsid w:val="662621EA"/>
    <w:rsid w:val="662F7E8A"/>
    <w:rsid w:val="66401098"/>
    <w:rsid w:val="6646463A"/>
    <w:rsid w:val="665F56FC"/>
    <w:rsid w:val="66664CDC"/>
    <w:rsid w:val="666F674A"/>
    <w:rsid w:val="669E7FD2"/>
    <w:rsid w:val="670B2C24"/>
    <w:rsid w:val="676A25AA"/>
    <w:rsid w:val="677B0314"/>
    <w:rsid w:val="67801DCE"/>
    <w:rsid w:val="67E563C9"/>
    <w:rsid w:val="680038F4"/>
    <w:rsid w:val="68EA5751"/>
    <w:rsid w:val="68FF4073"/>
    <w:rsid w:val="6931512E"/>
    <w:rsid w:val="69677DD2"/>
    <w:rsid w:val="6993615C"/>
    <w:rsid w:val="69C00E53"/>
    <w:rsid w:val="69C064B2"/>
    <w:rsid w:val="69C2222A"/>
    <w:rsid w:val="6A1A1EFF"/>
    <w:rsid w:val="6A4411CA"/>
    <w:rsid w:val="6A456940"/>
    <w:rsid w:val="6A4C05F2"/>
    <w:rsid w:val="6A7B41A3"/>
    <w:rsid w:val="6A902328"/>
    <w:rsid w:val="6AA302AD"/>
    <w:rsid w:val="6AE83F12"/>
    <w:rsid w:val="6AEA5EDC"/>
    <w:rsid w:val="6AEB57B0"/>
    <w:rsid w:val="6AFC176B"/>
    <w:rsid w:val="6B030D4C"/>
    <w:rsid w:val="6B1E6232"/>
    <w:rsid w:val="6B204413"/>
    <w:rsid w:val="6B217424"/>
    <w:rsid w:val="6B2D5DC9"/>
    <w:rsid w:val="6B3323B0"/>
    <w:rsid w:val="6B567D65"/>
    <w:rsid w:val="6B6A0DCB"/>
    <w:rsid w:val="6B8323B7"/>
    <w:rsid w:val="6BA51E03"/>
    <w:rsid w:val="6BBA3B00"/>
    <w:rsid w:val="6BC4672D"/>
    <w:rsid w:val="6BFB5EC7"/>
    <w:rsid w:val="6BFE351B"/>
    <w:rsid w:val="6C132E89"/>
    <w:rsid w:val="6C2131F0"/>
    <w:rsid w:val="6C255C6B"/>
    <w:rsid w:val="6C67201D"/>
    <w:rsid w:val="6CB60B9D"/>
    <w:rsid w:val="6D396CA7"/>
    <w:rsid w:val="6D437B25"/>
    <w:rsid w:val="6D7D4DE5"/>
    <w:rsid w:val="6D8F7642"/>
    <w:rsid w:val="6DCF27EF"/>
    <w:rsid w:val="6DE44E65"/>
    <w:rsid w:val="6E194361"/>
    <w:rsid w:val="6E49116B"/>
    <w:rsid w:val="6E642EBF"/>
    <w:rsid w:val="6E731D44"/>
    <w:rsid w:val="6E7A1325"/>
    <w:rsid w:val="6E7F4B8D"/>
    <w:rsid w:val="6E872134"/>
    <w:rsid w:val="6E9F2B3A"/>
    <w:rsid w:val="6EBC0FB8"/>
    <w:rsid w:val="6ED24CBD"/>
    <w:rsid w:val="6EE33F65"/>
    <w:rsid w:val="6F4A7232"/>
    <w:rsid w:val="6FF00705"/>
    <w:rsid w:val="701253AF"/>
    <w:rsid w:val="706C2EEF"/>
    <w:rsid w:val="70730722"/>
    <w:rsid w:val="707D50FC"/>
    <w:rsid w:val="70A628A5"/>
    <w:rsid w:val="70B14DA6"/>
    <w:rsid w:val="70BC59A2"/>
    <w:rsid w:val="70C920F0"/>
    <w:rsid w:val="70D34D1C"/>
    <w:rsid w:val="70E03B2D"/>
    <w:rsid w:val="70E82CC6"/>
    <w:rsid w:val="713A7DD2"/>
    <w:rsid w:val="7141612A"/>
    <w:rsid w:val="719C15B2"/>
    <w:rsid w:val="71C400AF"/>
    <w:rsid w:val="71FA529F"/>
    <w:rsid w:val="72113D4E"/>
    <w:rsid w:val="72141A90"/>
    <w:rsid w:val="72165DD7"/>
    <w:rsid w:val="724F2AC9"/>
    <w:rsid w:val="7258197D"/>
    <w:rsid w:val="72A6444C"/>
    <w:rsid w:val="72B326EA"/>
    <w:rsid w:val="72BA5C3C"/>
    <w:rsid w:val="72BB1F0C"/>
    <w:rsid w:val="72C76B03"/>
    <w:rsid w:val="72DF3E4C"/>
    <w:rsid w:val="730D09BA"/>
    <w:rsid w:val="7343262D"/>
    <w:rsid w:val="735E1215"/>
    <w:rsid w:val="73902AF8"/>
    <w:rsid w:val="73D15D1A"/>
    <w:rsid w:val="73E16E49"/>
    <w:rsid w:val="73EF00BF"/>
    <w:rsid w:val="7407198A"/>
    <w:rsid w:val="741915E0"/>
    <w:rsid w:val="742A6BD8"/>
    <w:rsid w:val="74307904"/>
    <w:rsid w:val="74381A66"/>
    <w:rsid w:val="74493C73"/>
    <w:rsid w:val="74693782"/>
    <w:rsid w:val="74696BED"/>
    <w:rsid w:val="74850A24"/>
    <w:rsid w:val="74A40EAA"/>
    <w:rsid w:val="74AE7F7A"/>
    <w:rsid w:val="75047B9A"/>
    <w:rsid w:val="750D2EF3"/>
    <w:rsid w:val="751029E3"/>
    <w:rsid w:val="75220020"/>
    <w:rsid w:val="75282CFB"/>
    <w:rsid w:val="75330480"/>
    <w:rsid w:val="76525BD8"/>
    <w:rsid w:val="76911902"/>
    <w:rsid w:val="769A04D3"/>
    <w:rsid w:val="76AD5BF6"/>
    <w:rsid w:val="76AF7FDA"/>
    <w:rsid w:val="76BF021D"/>
    <w:rsid w:val="76C021E7"/>
    <w:rsid w:val="76D65391"/>
    <w:rsid w:val="773D3474"/>
    <w:rsid w:val="77422BFC"/>
    <w:rsid w:val="777C2348"/>
    <w:rsid w:val="78055778"/>
    <w:rsid w:val="78085BF3"/>
    <w:rsid w:val="78146346"/>
    <w:rsid w:val="7828007A"/>
    <w:rsid w:val="78462278"/>
    <w:rsid w:val="784F3822"/>
    <w:rsid w:val="78EA354B"/>
    <w:rsid w:val="7919798C"/>
    <w:rsid w:val="79314CD6"/>
    <w:rsid w:val="79505CC6"/>
    <w:rsid w:val="795B1D53"/>
    <w:rsid w:val="79691AB8"/>
    <w:rsid w:val="796B2895"/>
    <w:rsid w:val="79764DDF"/>
    <w:rsid w:val="79F548FC"/>
    <w:rsid w:val="7A106FE1"/>
    <w:rsid w:val="7A122D59"/>
    <w:rsid w:val="7A4B0019"/>
    <w:rsid w:val="7A74131E"/>
    <w:rsid w:val="7AD92F0A"/>
    <w:rsid w:val="7AEA338E"/>
    <w:rsid w:val="7B31720F"/>
    <w:rsid w:val="7B6C582E"/>
    <w:rsid w:val="7BB0282A"/>
    <w:rsid w:val="7BF344C5"/>
    <w:rsid w:val="7C226A0C"/>
    <w:rsid w:val="7C266648"/>
    <w:rsid w:val="7C4F2043"/>
    <w:rsid w:val="7C547659"/>
    <w:rsid w:val="7C570EF7"/>
    <w:rsid w:val="7C745605"/>
    <w:rsid w:val="7C7620C0"/>
    <w:rsid w:val="7C7A6994"/>
    <w:rsid w:val="7C87233F"/>
    <w:rsid w:val="7C8A4E29"/>
    <w:rsid w:val="7CAC7C92"/>
    <w:rsid w:val="7CAD58D7"/>
    <w:rsid w:val="7CB9515E"/>
    <w:rsid w:val="7D6A03A6"/>
    <w:rsid w:val="7D891D60"/>
    <w:rsid w:val="7D9A33EC"/>
    <w:rsid w:val="7DB14637"/>
    <w:rsid w:val="7DBC24E6"/>
    <w:rsid w:val="7DFC3B04"/>
    <w:rsid w:val="7E01773C"/>
    <w:rsid w:val="7E484F9C"/>
    <w:rsid w:val="7E4B1AAB"/>
    <w:rsid w:val="7E7A0ECD"/>
    <w:rsid w:val="7E851D4C"/>
    <w:rsid w:val="7E916FF6"/>
    <w:rsid w:val="7E9C52E7"/>
    <w:rsid w:val="7EAC55EE"/>
    <w:rsid w:val="7EBE700C"/>
    <w:rsid w:val="7F0D7F93"/>
    <w:rsid w:val="7F1B7FBA"/>
    <w:rsid w:val="7F8D7174"/>
    <w:rsid w:val="7F977456"/>
    <w:rsid w:val="7F9A515C"/>
    <w:rsid w:val="7FDF2FE4"/>
    <w:rsid w:val="7FF8479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qFormat/>
    <w:uiPriority w:val="9"/>
    <w:pPr>
      <w:keepNext/>
      <w:keepLines/>
      <w:spacing w:before="260" w:after="260" w:line="416" w:lineRule="auto"/>
      <w:outlineLvl w:val="1"/>
    </w:pPr>
    <w:rPr>
      <w:rFonts w:ascii="Cambria" w:hAnsi="Cambria" w:eastAsia="宋体" w:cs="Times New Roman"/>
      <w:b/>
      <w:bCs/>
      <w:sz w:val="32"/>
      <w:szCs w:val="32"/>
    </w:rPr>
  </w:style>
  <w:style w:type="paragraph" w:styleId="4">
    <w:name w:val="heading 3"/>
    <w:basedOn w:val="1"/>
    <w:next w:val="1"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0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9">
    <w:name w:val="Table Grid"/>
    <w:basedOn w:val="8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qFormat/>
    <w:uiPriority w:val="0"/>
    <w:rPr>
      <w:b/>
    </w:rPr>
  </w:style>
  <w:style w:type="character" w:styleId="12">
    <w:name w:val="Emphasis"/>
    <w:qFormat/>
    <w:uiPriority w:val="0"/>
    <w:rPr>
      <w:i/>
    </w:rPr>
  </w:style>
  <w:style w:type="character" w:styleId="13">
    <w:name w:val="line number"/>
    <w:basedOn w:val="10"/>
    <w:qFormat/>
    <w:uiPriority w:val="0"/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customStyle="1" w:styleId="15">
    <w:name w:val="fontstyle01"/>
    <w:qFormat/>
    <w:uiPriority w:val="0"/>
    <w:rPr>
      <w:rFonts w:hint="default" w:ascii="CharisSIL-Italic" w:hAnsi="CharisSIL-Italic"/>
      <w:i/>
      <w:iCs/>
      <w:color w:val="000000"/>
      <w:sz w:val="14"/>
      <w:szCs w:val="14"/>
    </w:rPr>
  </w:style>
  <w:style w:type="character" w:customStyle="1" w:styleId="16">
    <w:name w:val="fontstyle21"/>
    <w:qFormat/>
    <w:uiPriority w:val="0"/>
    <w:rPr>
      <w:rFonts w:hint="default" w:ascii="STIX-Italic" w:hAnsi="STIX-Italic"/>
      <w:i/>
      <w:iCs/>
      <w:color w:val="000000"/>
      <w:sz w:val="14"/>
      <w:szCs w:val="14"/>
    </w:rPr>
  </w:style>
  <w:style w:type="paragraph" w:styleId="17">
    <w:name w:val="List Paragraph"/>
    <w:basedOn w:val="1"/>
    <w:qFormat/>
    <w:uiPriority w:val="34"/>
    <w:pPr>
      <w:ind w:firstLine="420" w:firstLineChars="200"/>
    </w:pPr>
  </w:style>
  <w:style w:type="paragraph" w:customStyle="1" w:styleId="18">
    <w:name w:val="Bibliography"/>
    <w:basedOn w:val="1"/>
    <w:qFormat/>
    <w:uiPriority w:val="0"/>
    <w:pPr>
      <w:spacing w:after="240" w:line="240" w:lineRule="auto"/>
      <w:ind w:left="720" w:hanging="720"/>
    </w:pPr>
  </w:style>
  <w:style w:type="paragraph" w:customStyle="1" w:styleId="19">
    <w:name w:val="_Style 18"/>
    <w:basedOn w:val="1"/>
    <w:next w:val="1"/>
    <w:unhideWhenUsed/>
    <w:qFormat/>
    <w:uiPriority w:val="37"/>
    <w:pPr>
      <w:spacing w:after="240"/>
      <w:ind w:left="0" w:firstLine="0"/>
    </w:pPr>
  </w:style>
  <w:style w:type="paragraph" w:customStyle="1" w:styleId="20">
    <w:name w:val="Table Paragraph"/>
    <w:basedOn w:val="1"/>
    <w:qFormat/>
    <w:uiPriority w:val="1"/>
    <w:pPr>
      <w:jc w:val="center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5</Words>
  <Characters>3194</Characters>
  <Lines>458</Lines>
  <Paragraphs>129</Paragraphs>
  <TotalTime>6</TotalTime>
  <ScaleCrop>false</ScaleCrop>
  <LinksUpToDate>false</LinksUpToDate>
  <CharactersWithSpaces>336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6T08:18:00Z</dcterms:created>
  <dc:creator>admin</dc:creator>
  <cp:lastModifiedBy>admin</cp:lastModifiedBy>
  <dcterms:modified xsi:type="dcterms:W3CDTF">2025-07-11T02:33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063F30532F446BF8B78DBA010928E5F_13</vt:lpwstr>
  </property>
  <property fmtid="{D5CDD505-2E9C-101B-9397-08002B2CF9AE}" pid="4" name="KSOTemplateDocerSaveRecord">
    <vt:lpwstr>eyJoZGlkIjoiZWYxMzk3NmZlYWJiNzFjN2EyNmMzNjAxOTZjN2QyZTEiLCJ1c2VySWQiOiI1Nzk5NzA4NDAifQ==</vt:lpwstr>
  </property>
  <property fmtid="{D5CDD505-2E9C-101B-9397-08002B2CF9AE}" pid="5" name="ZOTERO_PREF_1">
    <vt:lpwstr>&lt;data data-version="3" zotero-version="6.0.36"&gt;&lt;session id="CblINDEp"/&gt;&lt;style id="http://www.zotero.org/styles/frontiers-in-pharmacology" hasBibliography="1" bibliographyStyleHasBeenSet="1"/&gt;&lt;prefs&gt;&lt;pref name="fieldType" value="Field"/&gt;&lt;pref name="automat</vt:lpwstr>
  </property>
  <property fmtid="{D5CDD505-2E9C-101B-9397-08002B2CF9AE}" pid="6" name="ZOTERO_PREF_2">
    <vt:lpwstr>icJournalAbbreviations" value="true"/&gt;&lt;/prefs&gt;&lt;/data&gt;</vt:lpwstr>
  </property>
</Properties>
</file>